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FEE59" w14:textId="6359901F" w:rsidR="00450CAD" w:rsidRPr="00450CAD" w:rsidRDefault="00450CAD" w:rsidP="00450CAD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450CAD">
        <w:rPr>
          <w:rFonts w:ascii="Times New Roman" w:hAnsi="Times New Roman" w:cs="Times New Roman"/>
          <w:sz w:val="36"/>
          <w:szCs w:val="36"/>
        </w:rPr>
        <w:t xml:space="preserve">Supplemental </w:t>
      </w:r>
      <w:r>
        <w:rPr>
          <w:rFonts w:ascii="Times New Roman" w:hAnsi="Times New Roman" w:cs="Times New Roman"/>
          <w:sz w:val="36"/>
          <w:szCs w:val="36"/>
        </w:rPr>
        <w:t>F</w:t>
      </w:r>
      <w:r w:rsidRPr="00450CAD">
        <w:rPr>
          <w:rFonts w:ascii="Times New Roman" w:hAnsi="Times New Roman" w:cs="Times New Roman"/>
          <w:sz w:val="36"/>
          <w:szCs w:val="36"/>
        </w:rPr>
        <w:t>igures</w:t>
      </w:r>
    </w:p>
    <w:p w14:paraId="30C7ACFE" w14:textId="77777777" w:rsidR="00450CAD" w:rsidRPr="00670D99" w:rsidRDefault="00450CAD" w:rsidP="00450CAD">
      <w:pPr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448FAE" wp14:editId="70CF4E33">
            <wp:extent cx="5943600" cy="3065145"/>
            <wp:effectExtent l="0" t="0" r="0" b="1905"/>
            <wp:docPr id="13592713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51F4558-75DB-4090-9974-FE5BFB60E8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444BE2" w14:textId="77777777" w:rsidR="00450CAD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670D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202579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50CAD" w:rsidRPr="00670D99" w:rsidSect="0041711B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verage daily s</w:t>
      </w:r>
      <w:r w:rsidRPr="00670D99">
        <w:rPr>
          <w:rFonts w:ascii="Times New Roman" w:hAnsi="Times New Roman" w:cs="Times New Roman"/>
          <w:sz w:val="24"/>
          <w:szCs w:val="24"/>
        </w:rPr>
        <w:t xml:space="preserve">oil temperature </w:t>
      </w:r>
      <w:r>
        <w:rPr>
          <w:rFonts w:ascii="Times New Roman" w:hAnsi="Times New Roman" w:cs="Times New Roman"/>
          <w:sz w:val="24"/>
          <w:szCs w:val="24"/>
        </w:rPr>
        <w:t xml:space="preserve">time-series (measurements performed </w:t>
      </w:r>
      <w:r w:rsidRPr="00670D99">
        <w:rPr>
          <w:rFonts w:ascii="Times New Roman" w:hAnsi="Times New Roman" w:cs="Times New Roman"/>
          <w:sz w:val="24"/>
          <w:szCs w:val="24"/>
        </w:rPr>
        <w:t>at 5 cm depth f</w:t>
      </w:r>
      <w:r>
        <w:rPr>
          <w:rFonts w:ascii="Times New Roman" w:hAnsi="Times New Roman" w:cs="Times New Roman"/>
          <w:sz w:val="24"/>
          <w:szCs w:val="24"/>
        </w:rPr>
        <w:t>rom June 29,</w:t>
      </w:r>
      <w:r w:rsidRPr="00670D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D99">
        <w:rPr>
          <w:rFonts w:ascii="Times New Roman" w:hAnsi="Times New Roman" w:cs="Times New Roman"/>
          <w:sz w:val="24"/>
          <w:szCs w:val="24"/>
        </w:rPr>
        <w:t>2017</w:t>
      </w:r>
      <w:proofErr w:type="gramEnd"/>
      <w:r w:rsidRPr="00670D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June 24,</w:t>
      </w:r>
      <w:r w:rsidRPr="00670D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0D99">
        <w:rPr>
          <w:rFonts w:ascii="Times New Roman" w:hAnsi="Times New Roman" w:cs="Times New Roman"/>
          <w:sz w:val="24"/>
          <w:szCs w:val="24"/>
        </w:rPr>
        <w:t>2018</w:t>
      </w:r>
      <w:proofErr w:type="gramEnd"/>
      <w:r w:rsidRPr="00670D99">
        <w:rPr>
          <w:rFonts w:ascii="Times New Roman" w:hAnsi="Times New Roman" w:cs="Times New Roman"/>
          <w:sz w:val="24"/>
          <w:szCs w:val="24"/>
        </w:rPr>
        <w:t xml:space="preserve"> at ten paired sit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70D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 for ‘</w:t>
      </w:r>
      <w:r w:rsidRPr="00670D99">
        <w:rPr>
          <w:rFonts w:ascii="Times New Roman" w:hAnsi="Times New Roman" w:cs="Times New Roman"/>
          <w:sz w:val="24"/>
          <w:szCs w:val="24"/>
        </w:rPr>
        <w:t>nea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670D9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670D99">
        <w:rPr>
          <w:rFonts w:ascii="Times New Roman" w:hAnsi="Times New Roman" w:cs="Times New Roman"/>
          <w:sz w:val="24"/>
          <w:szCs w:val="24"/>
        </w:rPr>
        <w:t>away</w:t>
      </w:r>
      <w:r>
        <w:rPr>
          <w:rFonts w:ascii="Times New Roman" w:hAnsi="Times New Roman" w:cs="Times New Roman"/>
          <w:sz w:val="24"/>
          <w:szCs w:val="24"/>
        </w:rPr>
        <w:t>’ dwarf birches</w:t>
      </w:r>
      <w:r w:rsidRPr="00670D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tes</w:t>
      </w:r>
      <w:r w:rsidRPr="00670D99">
        <w:rPr>
          <w:rFonts w:ascii="Times New Roman" w:hAnsi="Times New Roman" w:cs="Times New Roman"/>
          <w:sz w:val="24"/>
          <w:szCs w:val="24"/>
        </w:rPr>
        <w:t>.</w:t>
      </w:r>
    </w:p>
    <w:p w14:paraId="764A5CE9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70D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B150F1" wp14:editId="2D7AF0B0">
            <wp:extent cx="3772455" cy="4981575"/>
            <wp:effectExtent l="0" t="0" r="0" b="0"/>
            <wp:docPr id="1305500288" name="Picture 1" descr="A comparison of a heat ma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500288" name="Picture 1" descr="A comparison of a heat map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285" cy="498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B3B33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70D9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7AE45F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t>Moving correlation functions of how the dwarf birch chronologies correlated with average air temperatures (1947 – 2016) to A) ‘away’ locations and B) ‘near’ locations. We bootstrapped (1,000 iterations) Pearson correlations of pre-whitened basal area increments (BAI). Window length for all correlations equals 20 years with one-year offset. Significant (α = 0.05) correlations are represented by asterisks (*). Color represents direction and strength of correlation where darkest blue is highly positively correlated and darkest red is highly negatively correlated.</w:t>
      </w:r>
    </w:p>
    <w:p w14:paraId="4B981057" w14:textId="77777777" w:rsidR="00450CAD" w:rsidRPr="00670D99" w:rsidRDefault="00450CAD" w:rsidP="00450CAD">
      <w:pPr>
        <w:rPr>
          <w:rFonts w:ascii="Times New Roman" w:hAnsi="Times New Roman" w:cs="Times New Roman"/>
          <w:sz w:val="24"/>
          <w:szCs w:val="24"/>
        </w:rPr>
      </w:pPr>
    </w:p>
    <w:p w14:paraId="23B7AEF3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BF75D8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70602F" wp14:editId="5226E505">
            <wp:extent cx="3413051" cy="4573708"/>
            <wp:effectExtent l="0" t="0" r="0" b="0"/>
            <wp:docPr id="909290309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290309" name="Picture 2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34" cy="458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8C9F1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70D9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0800AA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t xml:space="preserve">Moving correlation functions of how the dwarf birch chronologies correlated with monthly precipitation (1947 – 2016) to A)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670D99">
        <w:rPr>
          <w:rFonts w:ascii="Times New Roman" w:hAnsi="Times New Roman" w:cs="Times New Roman"/>
          <w:sz w:val="24"/>
          <w:szCs w:val="24"/>
        </w:rPr>
        <w:t>awa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670D99">
        <w:rPr>
          <w:rFonts w:ascii="Times New Roman" w:hAnsi="Times New Roman" w:cs="Times New Roman"/>
          <w:sz w:val="24"/>
          <w:szCs w:val="24"/>
        </w:rPr>
        <w:t xml:space="preserve"> locations and B)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670D99">
        <w:rPr>
          <w:rFonts w:ascii="Times New Roman" w:hAnsi="Times New Roman" w:cs="Times New Roman"/>
          <w:sz w:val="24"/>
          <w:szCs w:val="24"/>
        </w:rPr>
        <w:t>nea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670D99">
        <w:rPr>
          <w:rFonts w:ascii="Times New Roman" w:hAnsi="Times New Roman" w:cs="Times New Roman"/>
          <w:sz w:val="24"/>
          <w:szCs w:val="24"/>
        </w:rPr>
        <w:t xml:space="preserve"> locations. We bootstrapped (1,000 iterations) Pearson correlations of pre-whitened basal area increments (BAI). Window length for all correlations equals 20 years with one-year offset. Significant (α = 0.05) correlations are represented by asterisks (*). Color represents direction and strength of correlation where darkest blue is highly positively correlated and darkest red is highly negatively correlated. </w:t>
      </w:r>
    </w:p>
    <w:p w14:paraId="7C0E32A0" w14:textId="77777777" w:rsidR="00450CAD" w:rsidRPr="00670D99" w:rsidRDefault="00450CAD" w:rsidP="00450CAD">
      <w:pPr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br w:type="page"/>
      </w:r>
    </w:p>
    <w:p w14:paraId="47B91F28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lastRenderedPageBreak/>
        <w:t>:</w:t>
      </w:r>
      <w:r w:rsidRPr="00670D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2CCF3A" wp14:editId="0716B8D1">
            <wp:extent cx="5943600" cy="2844165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5BF0AE0-D98A-00C7-6C54-5D33A51A09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3ED2543" w14:textId="77777777" w:rsidR="00450CAD" w:rsidRPr="00670D99" w:rsidRDefault="00450CAD" w:rsidP="00450CAD">
      <w:pPr>
        <w:rPr>
          <w:rFonts w:ascii="Times New Roman" w:hAnsi="Times New Roman" w:cs="Times New Roman"/>
          <w:sz w:val="24"/>
          <w:szCs w:val="24"/>
        </w:rPr>
      </w:pPr>
    </w:p>
    <w:p w14:paraId="5BBB4C1C" w14:textId="77777777" w:rsidR="00450CAD" w:rsidRDefault="00450CAD" w:rsidP="00450CAD">
      <w:pPr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70D9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63C708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99">
        <w:rPr>
          <w:rFonts w:ascii="Times New Roman" w:hAnsi="Times New Roman" w:cs="Times New Roman"/>
          <w:sz w:val="24"/>
          <w:szCs w:val="24"/>
        </w:rPr>
        <w:t xml:space="preserve">The average </w:t>
      </w:r>
      <w:r>
        <w:rPr>
          <w:rFonts w:ascii="Times New Roman" w:hAnsi="Times New Roman" w:cs="Times New Roman"/>
          <w:sz w:val="24"/>
          <w:szCs w:val="24"/>
        </w:rPr>
        <w:t xml:space="preserve">air </w:t>
      </w:r>
      <w:r w:rsidRPr="00670D99">
        <w:rPr>
          <w:rFonts w:ascii="Times New Roman" w:hAnsi="Times New Roman" w:cs="Times New Roman"/>
          <w:sz w:val="24"/>
          <w:szCs w:val="24"/>
        </w:rPr>
        <w:t xml:space="preserve">temperature during the 20-day period that explained the most variation in growth for dwarf birch growing ‘near’ (orange) compared to ‘away’ (blue) from alder. The window period for th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670D99">
        <w:rPr>
          <w:rFonts w:ascii="Times New Roman" w:hAnsi="Times New Roman" w:cs="Times New Roman"/>
          <w:sz w:val="24"/>
          <w:szCs w:val="24"/>
        </w:rPr>
        <w:t>awa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670D99">
        <w:rPr>
          <w:rFonts w:ascii="Times New Roman" w:hAnsi="Times New Roman" w:cs="Times New Roman"/>
          <w:sz w:val="24"/>
          <w:szCs w:val="24"/>
        </w:rPr>
        <w:t xml:space="preserve"> dwarf birch spanned June 9</w:t>
      </w:r>
      <w:r w:rsidRPr="00670D99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670D99">
        <w:rPr>
          <w:rFonts w:ascii="Times New Roman" w:hAnsi="Times New Roman" w:cs="Times New Roman"/>
          <w:sz w:val="24"/>
          <w:szCs w:val="24"/>
        </w:rPr>
        <w:t>– 28</w:t>
      </w:r>
      <w:r w:rsidRPr="00670D9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70D99">
        <w:rPr>
          <w:rFonts w:ascii="Times New Roman" w:hAnsi="Times New Roman" w:cs="Times New Roman"/>
          <w:sz w:val="24"/>
          <w:szCs w:val="24"/>
        </w:rPr>
        <w:t xml:space="preserve">, while for th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670D99">
        <w:rPr>
          <w:rFonts w:ascii="Times New Roman" w:hAnsi="Times New Roman" w:cs="Times New Roman"/>
          <w:sz w:val="24"/>
          <w:szCs w:val="24"/>
        </w:rPr>
        <w:t>nea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670D99">
        <w:rPr>
          <w:rFonts w:ascii="Times New Roman" w:hAnsi="Times New Roman" w:cs="Times New Roman"/>
          <w:sz w:val="24"/>
          <w:szCs w:val="24"/>
        </w:rPr>
        <w:t xml:space="preserve"> dwarf birch it spanned from June 23</w:t>
      </w:r>
      <w:r w:rsidRPr="00670D9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670D99">
        <w:rPr>
          <w:rFonts w:ascii="Times New Roman" w:hAnsi="Times New Roman" w:cs="Times New Roman"/>
          <w:sz w:val="24"/>
          <w:szCs w:val="24"/>
        </w:rPr>
        <w:t xml:space="preserve"> – July 12</w:t>
      </w:r>
      <w:r w:rsidRPr="00670D9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70D99">
        <w:rPr>
          <w:rFonts w:ascii="Times New Roman" w:hAnsi="Times New Roman" w:cs="Times New Roman"/>
          <w:sz w:val="24"/>
          <w:szCs w:val="24"/>
        </w:rPr>
        <w:t>. The timing of the window was determined by when the most variation of secondary growth was explained for each site.</w:t>
      </w:r>
    </w:p>
    <w:p w14:paraId="7DD75738" w14:textId="77777777" w:rsidR="00450CAD" w:rsidRPr="00670D99" w:rsidRDefault="00450CAD" w:rsidP="004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39ECF7" w14:textId="77777777" w:rsidR="00450CAD" w:rsidRPr="00670D99" w:rsidRDefault="00450CAD" w:rsidP="00450CAD">
      <w:pPr>
        <w:rPr>
          <w:rFonts w:ascii="Times New Roman" w:hAnsi="Times New Roman" w:cs="Times New Roman"/>
          <w:sz w:val="24"/>
          <w:szCs w:val="24"/>
        </w:rPr>
      </w:pPr>
    </w:p>
    <w:p w14:paraId="113F6612" w14:textId="77777777" w:rsidR="00450CAD" w:rsidRDefault="00450CAD"/>
    <w:sectPr w:rsidR="00450CAD" w:rsidSect="0041711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C0BCD" w14:textId="77777777" w:rsidR="00A40761" w:rsidRDefault="00A40761">
      <w:pPr>
        <w:spacing w:after="0" w:line="240" w:lineRule="auto"/>
      </w:pPr>
      <w:r>
        <w:separator/>
      </w:r>
    </w:p>
  </w:endnote>
  <w:endnote w:type="continuationSeparator" w:id="0">
    <w:p w14:paraId="5151AF49" w14:textId="77777777" w:rsidR="00A40761" w:rsidRDefault="00A40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6851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CEE1D" w14:textId="77777777" w:rsidR="007C2245" w:rsidRDefault="00A407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24078D41" w14:textId="77777777" w:rsidR="007C2245" w:rsidRDefault="007C2245" w:rsidP="00C7253E">
    <w:pPr>
      <w:tabs>
        <w:tab w:val="left" w:pos="517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1B4A8" w14:textId="77777777" w:rsidR="00A40761" w:rsidRDefault="00A40761">
      <w:pPr>
        <w:spacing w:after="0" w:line="240" w:lineRule="auto"/>
      </w:pPr>
      <w:r>
        <w:separator/>
      </w:r>
    </w:p>
  </w:footnote>
  <w:footnote w:type="continuationSeparator" w:id="0">
    <w:p w14:paraId="2C817414" w14:textId="77777777" w:rsidR="00A40761" w:rsidRDefault="00A40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AD"/>
    <w:rsid w:val="000B3983"/>
    <w:rsid w:val="003918C8"/>
    <w:rsid w:val="003A0961"/>
    <w:rsid w:val="0041711B"/>
    <w:rsid w:val="00450CAD"/>
    <w:rsid w:val="006B089C"/>
    <w:rsid w:val="007C2245"/>
    <w:rsid w:val="00A40761"/>
    <w:rsid w:val="00A4547D"/>
    <w:rsid w:val="00CA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E283"/>
  <w15:chartTrackingRefBased/>
  <w15:docId w15:val="{F21219C4-31FE-4E3C-9F2A-FDB61686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C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C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C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C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C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C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C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C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C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C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C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C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C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0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C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0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CA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50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CA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50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m%202.0\Desktop\Final%20Betula\sagdailytempwide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ummer+winter temp'!$B$1</c:f>
              <c:strCache>
                <c:ptCount val="1"/>
                <c:pt idx="0">
                  <c:v>Near Average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Summer+winter temp'!$A$2:$A$363</c:f>
              <c:strCache>
                <c:ptCount val="362"/>
                <c:pt idx="0">
                  <c:v>29-Jun</c:v>
                </c:pt>
                <c:pt idx="1">
                  <c:v>30-Jun</c:v>
                </c:pt>
                <c:pt idx="2">
                  <c:v>1-Jul</c:v>
                </c:pt>
                <c:pt idx="3">
                  <c:v>2-Jul</c:v>
                </c:pt>
                <c:pt idx="4">
                  <c:v>3-Jul</c:v>
                </c:pt>
                <c:pt idx="5">
                  <c:v>4-Jul</c:v>
                </c:pt>
                <c:pt idx="6">
                  <c:v>5-Jul</c:v>
                </c:pt>
                <c:pt idx="7">
                  <c:v>6-Jul</c:v>
                </c:pt>
                <c:pt idx="8">
                  <c:v>7-Jul</c:v>
                </c:pt>
                <c:pt idx="9">
                  <c:v>8-Jul</c:v>
                </c:pt>
                <c:pt idx="10">
                  <c:v>9-Jul</c:v>
                </c:pt>
                <c:pt idx="11">
                  <c:v>10-Jul</c:v>
                </c:pt>
                <c:pt idx="12">
                  <c:v>11-Jul</c:v>
                </c:pt>
                <c:pt idx="13">
                  <c:v>12-Jul</c:v>
                </c:pt>
                <c:pt idx="14">
                  <c:v>13-Jul</c:v>
                </c:pt>
                <c:pt idx="15">
                  <c:v>14-Jul</c:v>
                </c:pt>
                <c:pt idx="16">
                  <c:v>15-Jul</c:v>
                </c:pt>
                <c:pt idx="17">
                  <c:v>16-Jul</c:v>
                </c:pt>
                <c:pt idx="18">
                  <c:v>17-Jul</c:v>
                </c:pt>
                <c:pt idx="19">
                  <c:v>18-Jul</c:v>
                </c:pt>
                <c:pt idx="20">
                  <c:v>19-Jul</c:v>
                </c:pt>
                <c:pt idx="21">
                  <c:v>20-Jul</c:v>
                </c:pt>
                <c:pt idx="22">
                  <c:v>21-Jul</c:v>
                </c:pt>
                <c:pt idx="23">
                  <c:v>22-Jul</c:v>
                </c:pt>
                <c:pt idx="24">
                  <c:v>23-Jul</c:v>
                </c:pt>
                <c:pt idx="25">
                  <c:v>24-Jul</c:v>
                </c:pt>
                <c:pt idx="26">
                  <c:v>25-Jul</c:v>
                </c:pt>
                <c:pt idx="27">
                  <c:v>26-Jul</c:v>
                </c:pt>
                <c:pt idx="28">
                  <c:v>27-Jul</c:v>
                </c:pt>
                <c:pt idx="29">
                  <c:v>28-Jul</c:v>
                </c:pt>
                <c:pt idx="30">
                  <c:v>29-Jul</c:v>
                </c:pt>
                <c:pt idx="31">
                  <c:v>30-Jul</c:v>
                </c:pt>
                <c:pt idx="32">
                  <c:v>31-Jul</c:v>
                </c:pt>
                <c:pt idx="33">
                  <c:v>1-Aug</c:v>
                </c:pt>
                <c:pt idx="34">
                  <c:v>2-Aug</c:v>
                </c:pt>
                <c:pt idx="35">
                  <c:v>3-Aug</c:v>
                </c:pt>
                <c:pt idx="36">
                  <c:v>4-Aug</c:v>
                </c:pt>
                <c:pt idx="37">
                  <c:v>5-Aug</c:v>
                </c:pt>
                <c:pt idx="38">
                  <c:v>6-Aug</c:v>
                </c:pt>
                <c:pt idx="39">
                  <c:v>7-Aug</c:v>
                </c:pt>
                <c:pt idx="40">
                  <c:v>8-Aug</c:v>
                </c:pt>
                <c:pt idx="41">
                  <c:v>9-Aug</c:v>
                </c:pt>
                <c:pt idx="42">
                  <c:v>10-Aug</c:v>
                </c:pt>
                <c:pt idx="48">
                  <c:v>16-Aug</c:v>
                </c:pt>
                <c:pt idx="49">
                  <c:v>17-Aug</c:v>
                </c:pt>
                <c:pt idx="50">
                  <c:v>18-Aug</c:v>
                </c:pt>
                <c:pt idx="51">
                  <c:v>19-Aug</c:v>
                </c:pt>
                <c:pt idx="52">
                  <c:v>20-Aug</c:v>
                </c:pt>
                <c:pt idx="53">
                  <c:v>21-Aug</c:v>
                </c:pt>
                <c:pt idx="54">
                  <c:v>22-Aug</c:v>
                </c:pt>
                <c:pt idx="55">
                  <c:v>23-Aug</c:v>
                </c:pt>
                <c:pt idx="56">
                  <c:v>24-Aug</c:v>
                </c:pt>
                <c:pt idx="57">
                  <c:v>25-Aug</c:v>
                </c:pt>
                <c:pt idx="58">
                  <c:v>26-Aug</c:v>
                </c:pt>
                <c:pt idx="59">
                  <c:v>27-Aug</c:v>
                </c:pt>
                <c:pt idx="60">
                  <c:v>28-Aug</c:v>
                </c:pt>
                <c:pt idx="61">
                  <c:v>29-Aug</c:v>
                </c:pt>
                <c:pt idx="62">
                  <c:v>30-Aug</c:v>
                </c:pt>
                <c:pt idx="63">
                  <c:v>31-Aug</c:v>
                </c:pt>
                <c:pt idx="64">
                  <c:v>1-Sep</c:v>
                </c:pt>
                <c:pt idx="65">
                  <c:v>2-Sep</c:v>
                </c:pt>
                <c:pt idx="66">
                  <c:v>3-Sep</c:v>
                </c:pt>
                <c:pt idx="67">
                  <c:v>4-Sep</c:v>
                </c:pt>
                <c:pt idx="68">
                  <c:v>5-Sep</c:v>
                </c:pt>
                <c:pt idx="69">
                  <c:v>6-Sep</c:v>
                </c:pt>
                <c:pt idx="70">
                  <c:v>7-Sep</c:v>
                </c:pt>
                <c:pt idx="71">
                  <c:v>8-Sep</c:v>
                </c:pt>
                <c:pt idx="72">
                  <c:v>9-Sep</c:v>
                </c:pt>
                <c:pt idx="73">
                  <c:v>10-Sep</c:v>
                </c:pt>
                <c:pt idx="74">
                  <c:v>11-Sep</c:v>
                </c:pt>
                <c:pt idx="75">
                  <c:v>12-Sep</c:v>
                </c:pt>
                <c:pt idx="76">
                  <c:v>13-Sep</c:v>
                </c:pt>
                <c:pt idx="77">
                  <c:v>14-Sep</c:v>
                </c:pt>
                <c:pt idx="78">
                  <c:v>15-Sep</c:v>
                </c:pt>
                <c:pt idx="79">
                  <c:v>16-Sep</c:v>
                </c:pt>
                <c:pt idx="80">
                  <c:v>17-Sep</c:v>
                </c:pt>
                <c:pt idx="81">
                  <c:v>18-Sep</c:v>
                </c:pt>
                <c:pt idx="82">
                  <c:v>19-Sep</c:v>
                </c:pt>
                <c:pt idx="83">
                  <c:v>20-Sep</c:v>
                </c:pt>
                <c:pt idx="84">
                  <c:v>21-Sep</c:v>
                </c:pt>
                <c:pt idx="85">
                  <c:v>22-Sep</c:v>
                </c:pt>
                <c:pt idx="86">
                  <c:v>23-Sep</c:v>
                </c:pt>
                <c:pt idx="87">
                  <c:v>24-Sep</c:v>
                </c:pt>
                <c:pt idx="88">
                  <c:v>25-Sep</c:v>
                </c:pt>
                <c:pt idx="89">
                  <c:v>26-Sep</c:v>
                </c:pt>
                <c:pt idx="90">
                  <c:v>27-Sep</c:v>
                </c:pt>
                <c:pt idx="91">
                  <c:v>28-Sep</c:v>
                </c:pt>
                <c:pt idx="92">
                  <c:v>29-Sep</c:v>
                </c:pt>
                <c:pt idx="93">
                  <c:v>30-Sep</c:v>
                </c:pt>
                <c:pt idx="94">
                  <c:v>1-Oct</c:v>
                </c:pt>
                <c:pt idx="95">
                  <c:v>2-Oct</c:v>
                </c:pt>
                <c:pt idx="96">
                  <c:v>3-Oct</c:v>
                </c:pt>
                <c:pt idx="97">
                  <c:v>4-Oct</c:v>
                </c:pt>
                <c:pt idx="98">
                  <c:v>5-Oct</c:v>
                </c:pt>
                <c:pt idx="99">
                  <c:v>6-Oct</c:v>
                </c:pt>
                <c:pt idx="100">
                  <c:v>7-Oct</c:v>
                </c:pt>
                <c:pt idx="101">
                  <c:v>8-Oct</c:v>
                </c:pt>
                <c:pt idx="102">
                  <c:v>9-Oct</c:v>
                </c:pt>
                <c:pt idx="103">
                  <c:v>10-Oct</c:v>
                </c:pt>
                <c:pt idx="104">
                  <c:v>11-Oct</c:v>
                </c:pt>
                <c:pt idx="105">
                  <c:v>12-Oct</c:v>
                </c:pt>
                <c:pt idx="106">
                  <c:v>13-Oct</c:v>
                </c:pt>
                <c:pt idx="107">
                  <c:v>14-Oct</c:v>
                </c:pt>
                <c:pt idx="108">
                  <c:v>15-Oct</c:v>
                </c:pt>
                <c:pt idx="109">
                  <c:v>16-Oct</c:v>
                </c:pt>
                <c:pt idx="110">
                  <c:v>17-Oct</c:v>
                </c:pt>
                <c:pt idx="111">
                  <c:v>18-Oct</c:v>
                </c:pt>
                <c:pt idx="112">
                  <c:v>19-Oct</c:v>
                </c:pt>
                <c:pt idx="113">
                  <c:v>20-Oct</c:v>
                </c:pt>
                <c:pt idx="114">
                  <c:v>21-Oct</c:v>
                </c:pt>
                <c:pt idx="115">
                  <c:v>22-Oct</c:v>
                </c:pt>
                <c:pt idx="116">
                  <c:v>23-Oct</c:v>
                </c:pt>
                <c:pt idx="117">
                  <c:v>24-Oct</c:v>
                </c:pt>
                <c:pt idx="118">
                  <c:v>25-Oct</c:v>
                </c:pt>
                <c:pt idx="119">
                  <c:v>26-Oct</c:v>
                </c:pt>
                <c:pt idx="120">
                  <c:v>27-Oct</c:v>
                </c:pt>
                <c:pt idx="121">
                  <c:v>28-Oct</c:v>
                </c:pt>
                <c:pt idx="122">
                  <c:v>29-Oct</c:v>
                </c:pt>
                <c:pt idx="123">
                  <c:v>30-Oct</c:v>
                </c:pt>
                <c:pt idx="124">
                  <c:v>31-Oct</c:v>
                </c:pt>
                <c:pt idx="125">
                  <c:v>1-Nov</c:v>
                </c:pt>
                <c:pt idx="126">
                  <c:v>2-Nov</c:v>
                </c:pt>
                <c:pt idx="127">
                  <c:v>3-Nov</c:v>
                </c:pt>
                <c:pt idx="128">
                  <c:v>4-Nov</c:v>
                </c:pt>
                <c:pt idx="129">
                  <c:v>5-Nov</c:v>
                </c:pt>
                <c:pt idx="130">
                  <c:v>6-Nov</c:v>
                </c:pt>
                <c:pt idx="131">
                  <c:v>7-Nov</c:v>
                </c:pt>
                <c:pt idx="132">
                  <c:v>8-Nov</c:v>
                </c:pt>
                <c:pt idx="133">
                  <c:v>9-Nov</c:v>
                </c:pt>
                <c:pt idx="134">
                  <c:v>10-Nov</c:v>
                </c:pt>
                <c:pt idx="135">
                  <c:v>11-Nov</c:v>
                </c:pt>
                <c:pt idx="136">
                  <c:v>12-Nov</c:v>
                </c:pt>
                <c:pt idx="137">
                  <c:v>13-Nov</c:v>
                </c:pt>
                <c:pt idx="138">
                  <c:v>14-Nov</c:v>
                </c:pt>
                <c:pt idx="139">
                  <c:v>15-Nov</c:v>
                </c:pt>
                <c:pt idx="140">
                  <c:v>16-Nov</c:v>
                </c:pt>
                <c:pt idx="141">
                  <c:v>17-Nov</c:v>
                </c:pt>
                <c:pt idx="142">
                  <c:v>18-Nov</c:v>
                </c:pt>
                <c:pt idx="143">
                  <c:v>19-Nov</c:v>
                </c:pt>
                <c:pt idx="144">
                  <c:v>20-Nov</c:v>
                </c:pt>
                <c:pt idx="145">
                  <c:v>21-Nov</c:v>
                </c:pt>
                <c:pt idx="146">
                  <c:v>22-Nov</c:v>
                </c:pt>
                <c:pt idx="147">
                  <c:v>23-Nov</c:v>
                </c:pt>
                <c:pt idx="148">
                  <c:v>24-Nov</c:v>
                </c:pt>
                <c:pt idx="149">
                  <c:v>25-Nov</c:v>
                </c:pt>
                <c:pt idx="150">
                  <c:v>26-Nov</c:v>
                </c:pt>
                <c:pt idx="151">
                  <c:v>27-Nov</c:v>
                </c:pt>
                <c:pt idx="152">
                  <c:v>28-Nov</c:v>
                </c:pt>
                <c:pt idx="153">
                  <c:v>29-Nov</c:v>
                </c:pt>
                <c:pt idx="154">
                  <c:v>30-Nov</c:v>
                </c:pt>
                <c:pt idx="155">
                  <c:v>1-Dec</c:v>
                </c:pt>
                <c:pt idx="156">
                  <c:v>2-Dec</c:v>
                </c:pt>
                <c:pt idx="157">
                  <c:v>3-Dec</c:v>
                </c:pt>
                <c:pt idx="158">
                  <c:v>4-Dec</c:v>
                </c:pt>
                <c:pt idx="159">
                  <c:v>5-Dec</c:v>
                </c:pt>
                <c:pt idx="160">
                  <c:v>6-Dec</c:v>
                </c:pt>
                <c:pt idx="161">
                  <c:v>7-Dec</c:v>
                </c:pt>
                <c:pt idx="162">
                  <c:v>8-Dec</c:v>
                </c:pt>
                <c:pt idx="163">
                  <c:v>9-Dec</c:v>
                </c:pt>
                <c:pt idx="164">
                  <c:v>10-Dec</c:v>
                </c:pt>
                <c:pt idx="165">
                  <c:v>11-Dec</c:v>
                </c:pt>
                <c:pt idx="166">
                  <c:v>12-Dec</c:v>
                </c:pt>
                <c:pt idx="167">
                  <c:v>13-Dec</c:v>
                </c:pt>
                <c:pt idx="168">
                  <c:v>14-Dec</c:v>
                </c:pt>
                <c:pt idx="169">
                  <c:v>15-Dec</c:v>
                </c:pt>
                <c:pt idx="170">
                  <c:v>16-Dec</c:v>
                </c:pt>
                <c:pt idx="171">
                  <c:v>17-Dec</c:v>
                </c:pt>
                <c:pt idx="172">
                  <c:v>18-Dec</c:v>
                </c:pt>
                <c:pt idx="173">
                  <c:v>19-Dec</c:v>
                </c:pt>
                <c:pt idx="174">
                  <c:v>20-Dec</c:v>
                </c:pt>
                <c:pt idx="175">
                  <c:v>21-Dec</c:v>
                </c:pt>
                <c:pt idx="176">
                  <c:v>22-Dec</c:v>
                </c:pt>
                <c:pt idx="177">
                  <c:v>23-Dec</c:v>
                </c:pt>
                <c:pt idx="178">
                  <c:v>24-Dec</c:v>
                </c:pt>
                <c:pt idx="179">
                  <c:v>25-Dec</c:v>
                </c:pt>
                <c:pt idx="180">
                  <c:v>26-Dec</c:v>
                </c:pt>
                <c:pt idx="181">
                  <c:v>27-Dec</c:v>
                </c:pt>
                <c:pt idx="182">
                  <c:v>28-Dec</c:v>
                </c:pt>
                <c:pt idx="183">
                  <c:v>29-Dec</c:v>
                </c:pt>
                <c:pt idx="184">
                  <c:v>30-Dec</c:v>
                </c:pt>
                <c:pt idx="185">
                  <c:v>31-Dec</c:v>
                </c:pt>
                <c:pt idx="186">
                  <c:v>1-Jan</c:v>
                </c:pt>
                <c:pt idx="187">
                  <c:v>2-Jan</c:v>
                </c:pt>
                <c:pt idx="188">
                  <c:v>3-Jan</c:v>
                </c:pt>
                <c:pt idx="189">
                  <c:v>4-Jan</c:v>
                </c:pt>
                <c:pt idx="190">
                  <c:v>5-Jan</c:v>
                </c:pt>
                <c:pt idx="191">
                  <c:v>6-Jan</c:v>
                </c:pt>
                <c:pt idx="192">
                  <c:v>7-Jan</c:v>
                </c:pt>
                <c:pt idx="193">
                  <c:v>8-Jan</c:v>
                </c:pt>
                <c:pt idx="194">
                  <c:v>9-Jan</c:v>
                </c:pt>
                <c:pt idx="195">
                  <c:v>10-Jan</c:v>
                </c:pt>
                <c:pt idx="196">
                  <c:v>11-Jan</c:v>
                </c:pt>
                <c:pt idx="197">
                  <c:v>12-Jan</c:v>
                </c:pt>
                <c:pt idx="198">
                  <c:v>13-Jan</c:v>
                </c:pt>
                <c:pt idx="199">
                  <c:v>14-Jan</c:v>
                </c:pt>
                <c:pt idx="200">
                  <c:v>15-Jan</c:v>
                </c:pt>
                <c:pt idx="201">
                  <c:v>16-Jan</c:v>
                </c:pt>
                <c:pt idx="202">
                  <c:v>17-Jan</c:v>
                </c:pt>
                <c:pt idx="203">
                  <c:v>18-Jan</c:v>
                </c:pt>
                <c:pt idx="204">
                  <c:v>19-Jan</c:v>
                </c:pt>
                <c:pt idx="205">
                  <c:v>20-Jan</c:v>
                </c:pt>
                <c:pt idx="206">
                  <c:v>21-Jan</c:v>
                </c:pt>
                <c:pt idx="207">
                  <c:v>22-Jan</c:v>
                </c:pt>
                <c:pt idx="208">
                  <c:v>23-Jan</c:v>
                </c:pt>
                <c:pt idx="209">
                  <c:v>24-Jan</c:v>
                </c:pt>
                <c:pt idx="210">
                  <c:v>25-Jan</c:v>
                </c:pt>
                <c:pt idx="211">
                  <c:v>26-Jan</c:v>
                </c:pt>
                <c:pt idx="212">
                  <c:v>27-Jan</c:v>
                </c:pt>
                <c:pt idx="213">
                  <c:v>28-Jan</c:v>
                </c:pt>
                <c:pt idx="214">
                  <c:v>29-Jan</c:v>
                </c:pt>
                <c:pt idx="215">
                  <c:v>30-Jan</c:v>
                </c:pt>
                <c:pt idx="216">
                  <c:v>31-Jan</c:v>
                </c:pt>
                <c:pt idx="217">
                  <c:v>1-Feb</c:v>
                </c:pt>
                <c:pt idx="218">
                  <c:v>2-Feb</c:v>
                </c:pt>
                <c:pt idx="219">
                  <c:v>3-Feb</c:v>
                </c:pt>
                <c:pt idx="220">
                  <c:v>4-Feb</c:v>
                </c:pt>
                <c:pt idx="221">
                  <c:v>5-Feb</c:v>
                </c:pt>
                <c:pt idx="222">
                  <c:v>6-Feb</c:v>
                </c:pt>
                <c:pt idx="223">
                  <c:v>7-Feb</c:v>
                </c:pt>
                <c:pt idx="224">
                  <c:v>8-Feb</c:v>
                </c:pt>
                <c:pt idx="225">
                  <c:v>9-Feb</c:v>
                </c:pt>
                <c:pt idx="226">
                  <c:v>10-Feb</c:v>
                </c:pt>
                <c:pt idx="227">
                  <c:v>11-Feb</c:v>
                </c:pt>
                <c:pt idx="228">
                  <c:v>12-Feb</c:v>
                </c:pt>
                <c:pt idx="229">
                  <c:v>13-Feb</c:v>
                </c:pt>
                <c:pt idx="230">
                  <c:v>14-Feb</c:v>
                </c:pt>
                <c:pt idx="231">
                  <c:v>15-Feb</c:v>
                </c:pt>
                <c:pt idx="232">
                  <c:v>16-Feb</c:v>
                </c:pt>
                <c:pt idx="233">
                  <c:v>17-Feb</c:v>
                </c:pt>
                <c:pt idx="234">
                  <c:v>18-Feb</c:v>
                </c:pt>
                <c:pt idx="235">
                  <c:v>19-Feb</c:v>
                </c:pt>
                <c:pt idx="236">
                  <c:v>20-Feb</c:v>
                </c:pt>
                <c:pt idx="237">
                  <c:v>21-Feb</c:v>
                </c:pt>
                <c:pt idx="238">
                  <c:v>22-Feb</c:v>
                </c:pt>
                <c:pt idx="239">
                  <c:v>23-Feb</c:v>
                </c:pt>
                <c:pt idx="240">
                  <c:v>24-Feb</c:v>
                </c:pt>
                <c:pt idx="241">
                  <c:v>25-Feb</c:v>
                </c:pt>
                <c:pt idx="242">
                  <c:v>26-Feb</c:v>
                </c:pt>
                <c:pt idx="243">
                  <c:v>27-Feb</c:v>
                </c:pt>
                <c:pt idx="244">
                  <c:v>28-Feb</c:v>
                </c:pt>
                <c:pt idx="245">
                  <c:v>1-Mar</c:v>
                </c:pt>
                <c:pt idx="246">
                  <c:v>2-Mar</c:v>
                </c:pt>
                <c:pt idx="247">
                  <c:v>3-Mar</c:v>
                </c:pt>
                <c:pt idx="248">
                  <c:v>4-Mar</c:v>
                </c:pt>
                <c:pt idx="249">
                  <c:v>5-Mar</c:v>
                </c:pt>
                <c:pt idx="250">
                  <c:v>6-Mar</c:v>
                </c:pt>
                <c:pt idx="251">
                  <c:v>7-Mar</c:v>
                </c:pt>
                <c:pt idx="252">
                  <c:v>8-Mar</c:v>
                </c:pt>
                <c:pt idx="253">
                  <c:v>9-Mar</c:v>
                </c:pt>
                <c:pt idx="254">
                  <c:v>10-Mar</c:v>
                </c:pt>
                <c:pt idx="255">
                  <c:v>11-Mar</c:v>
                </c:pt>
                <c:pt idx="256">
                  <c:v>12-Mar</c:v>
                </c:pt>
                <c:pt idx="257">
                  <c:v>13-Mar</c:v>
                </c:pt>
                <c:pt idx="258">
                  <c:v>14-Mar</c:v>
                </c:pt>
                <c:pt idx="259">
                  <c:v>15-Mar</c:v>
                </c:pt>
                <c:pt idx="260">
                  <c:v>16-Mar</c:v>
                </c:pt>
                <c:pt idx="261">
                  <c:v>17-Mar</c:v>
                </c:pt>
                <c:pt idx="262">
                  <c:v>18-Mar</c:v>
                </c:pt>
                <c:pt idx="263">
                  <c:v>19-Mar</c:v>
                </c:pt>
                <c:pt idx="264">
                  <c:v>20-Mar</c:v>
                </c:pt>
                <c:pt idx="265">
                  <c:v>21-Mar</c:v>
                </c:pt>
                <c:pt idx="266">
                  <c:v>22-Mar</c:v>
                </c:pt>
                <c:pt idx="267">
                  <c:v>23-Mar</c:v>
                </c:pt>
                <c:pt idx="268">
                  <c:v>24-Mar</c:v>
                </c:pt>
                <c:pt idx="269">
                  <c:v>25-Mar</c:v>
                </c:pt>
                <c:pt idx="270">
                  <c:v>26-Mar</c:v>
                </c:pt>
                <c:pt idx="271">
                  <c:v>27-Mar</c:v>
                </c:pt>
                <c:pt idx="272">
                  <c:v>28-Mar</c:v>
                </c:pt>
                <c:pt idx="273">
                  <c:v>29-Mar</c:v>
                </c:pt>
                <c:pt idx="274">
                  <c:v>30-Mar</c:v>
                </c:pt>
                <c:pt idx="275">
                  <c:v>31-Mar</c:v>
                </c:pt>
                <c:pt idx="276">
                  <c:v>1-Apr</c:v>
                </c:pt>
                <c:pt idx="277">
                  <c:v>2-Apr</c:v>
                </c:pt>
                <c:pt idx="278">
                  <c:v>3-Apr</c:v>
                </c:pt>
                <c:pt idx="279">
                  <c:v>4-Apr</c:v>
                </c:pt>
                <c:pt idx="280">
                  <c:v>5-Apr</c:v>
                </c:pt>
                <c:pt idx="281">
                  <c:v>6-Apr</c:v>
                </c:pt>
                <c:pt idx="282">
                  <c:v>7-Apr</c:v>
                </c:pt>
                <c:pt idx="283">
                  <c:v>8-Apr</c:v>
                </c:pt>
                <c:pt idx="284">
                  <c:v>9-Apr</c:v>
                </c:pt>
                <c:pt idx="285">
                  <c:v>10-Apr</c:v>
                </c:pt>
                <c:pt idx="286">
                  <c:v>11-Apr</c:v>
                </c:pt>
                <c:pt idx="287">
                  <c:v>12-Apr</c:v>
                </c:pt>
                <c:pt idx="288">
                  <c:v>13-Apr</c:v>
                </c:pt>
                <c:pt idx="289">
                  <c:v>14-Apr</c:v>
                </c:pt>
                <c:pt idx="290">
                  <c:v>15-Apr</c:v>
                </c:pt>
                <c:pt idx="291">
                  <c:v>16-Apr</c:v>
                </c:pt>
                <c:pt idx="292">
                  <c:v>17-Apr</c:v>
                </c:pt>
                <c:pt idx="293">
                  <c:v>18-Apr</c:v>
                </c:pt>
                <c:pt idx="294">
                  <c:v>19-Apr</c:v>
                </c:pt>
                <c:pt idx="295">
                  <c:v>20-Apr</c:v>
                </c:pt>
                <c:pt idx="296">
                  <c:v>21-Apr</c:v>
                </c:pt>
                <c:pt idx="297">
                  <c:v>22-Apr</c:v>
                </c:pt>
                <c:pt idx="298">
                  <c:v>23-Apr</c:v>
                </c:pt>
                <c:pt idx="299">
                  <c:v>24-Apr</c:v>
                </c:pt>
                <c:pt idx="300">
                  <c:v>25-Apr</c:v>
                </c:pt>
                <c:pt idx="301">
                  <c:v>26-Apr</c:v>
                </c:pt>
                <c:pt idx="302">
                  <c:v>27-Apr</c:v>
                </c:pt>
                <c:pt idx="303">
                  <c:v>28-Apr</c:v>
                </c:pt>
                <c:pt idx="304">
                  <c:v>29-Apr</c:v>
                </c:pt>
                <c:pt idx="305">
                  <c:v>30-Apr</c:v>
                </c:pt>
                <c:pt idx="306">
                  <c:v>1-May</c:v>
                </c:pt>
                <c:pt idx="307">
                  <c:v>2-May</c:v>
                </c:pt>
                <c:pt idx="308">
                  <c:v>3-May</c:v>
                </c:pt>
                <c:pt idx="309">
                  <c:v>4-May</c:v>
                </c:pt>
                <c:pt idx="310">
                  <c:v>5-May</c:v>
                </c:pt>
                <c:pt idx="311">
                  <c:v>6-May</c:v>
                </c:pt>
                <c:pt idx="312">
                  <c:v>7-May</c:v>
                </c:pt>
                <c:pt idx="313">
                  <c:v>8-May</c:v>
                </c:pt>
                <c:pt idx="314">
                  <c:v>9-May</c:v>
                </c:pt>
                <c:pt idx="315">
                  <c:v>10-May</c:v>
                </c:pt>
                <c:pt idx="316">
                  <c:v>11-May</c:v>
                </c:pt>
                <c:pt idx="317">
                  <c:v>12-May</c:v>
                </c:pt>
                <c:pt idx="318">
                  <c:v>13-May</c:v>
                </c:pt>
                <c:pt idx="319">
                  <c:v>14-May</c:v>
                </c:pt>
                <c:pt idx="320">
                  <c:v>15-May</c:v>
                </c:pt>
                <c:pt idx="321">
                  <c:v>16-May</c:v>
                </c:pt>
                <c:pt idx="322">
                  <c:v>17-May</c:v>
                </c:pt>
                <c:pt idx="323">
                  <c:v>18-May</c:v>
                </c:pt>
                <c:pt idx="324">
                  <c:v>19-May</c:v>
                </c:pt>
                <c:pt idx="325">
                  <c:v>20-May</c:v>
                </c:pt>
                <c:pt idx="326">
                  <c:v>21-May</c:v>
                </c:pt>
                <c:pt idx="327">
                  <c:v>22-May</c:v>
                </c:pt>
                <c:pt idx="328">
                  <c:v>23-May</c:v>
                </c:pt>
                <c:pt idx="329">
                  <c:v>24-May</c:v>
                </c:pt>
                <c:pt idx="330">
                  <c:v>25-May</c:v>
                </c:pt>
                <c:pt idx="331">
                  <c:v>26-May</c:v>
                </c:pt>
                <c:pt idx="332">
                  <c:v>27-May</c:v>
                </c:pt>
                <c:pt idx="333">
                  <c:v>28-May</c:v>
                </c:pt>
                <c:pt idx="334">
                  <c:v>29-May</c:v>
                </c:pt>
                <c:pt idx="335">
                  <c:v>30-May</c:v>
                </c:pt>
                <c:pt idx="336">
                  <c:v>31-May</c:v>
                </c:pt>
                <c:pt idx="337">
                  <c:v>1-Jun</c:v>
                </c:pt>
                <c:pt idx="338">
                  <c:v>2-Jun</c:v>
                </c:pt>
                <c:pt idx="339">
                  <c:v>3-Jun</c:v>
                </c:pt>
                <c:pt idx="340">
                  <c:v>4-Jun</c:v>
                </c:pt>
                <c:pt idx="341">
                  <c:v>5-Jun</c:v>
                </c:pt>
                <c:pt idx="342">
                  <c:v>6-Jun</c:v>
                </c:pt>
                <c:pt idx="343">
                  <c:v>7-Jun</c:v>
                </c:pt>
                <c:pt idx="344">
                  <c:v>8-Jun</c:v>
                </c:pt>
                <c:pt idx="345">
                  <c:v>9-Jun</c:v>
                </c:pt>
                <c:pt idx="346">
                  <c:v>10-Jun</c:v>
                </c:pt>
                <c:pt idx="347">
                  <c:v>11-Jun</c:v>
                </c:pt>
                <c:pt idx="348">
                  <c:v>12-Jun</c:v>
                </c:pt>
                <c:pt idx="349">
                  <c:v>13-Jun</c:v>
                </c:pt>
                <c:pt idx="350">
                  <c:v>14-Jun</c:v>
                </c:pt>
                <c:pt idx="351">
                  <c:v>15-Jun</c:v>
                </c:pt>
                <c:pt idx="352">
                  <c:v>16-Jun</c:v>
                </c:pt>
                <c:pt idx="353">
                  <c:v>17-Jun</c:v>
                </c:pt>
                <c:pt idx="354">
                  <c:v>18-Jun</c:v>
                </c:pt>
                <c:pt idx="355">
                  <c:v>19-Jun</c:v>
                </c:pt>
                <c:pt idx="356">
                  <c:v>20-Jun</c:v>
                </c:pt>
                <c:pt idx="357">
                  <c:v>21-Jun</c:v>
                </c:pt>
                <c:pt idx="358">
                  <c:v>22-Jun</c:v>
                </c:pt>
                <c:pt idx="359">
                  <c:v>23-Jun</c:v>
                </c:pt>
                <c:pt idx="360">
                  <c:v>24-Jun</c:v>
                </c:pt>
                <c:pt idx="361">
                  <c:v>25-Jun</c:v>
                </c:pt>
              </c:strCache>
            </c:strRef>
          </c:cat>
          <c:val>
            <c:numRef>
              <c:f>'Summer+winter temp'!$B$2:$B$363</c:f>
              <c:numCache>
                <c:formatCode>General</c:formatCode>
                <c:ptCount val="362"/>
                <c:pt idx="0">
                  <c:v>2.6023437500000002</c:v>
                </c:pt>
                <c:pt idx="1">
                  <c:v>2.6296875000000002</c:v>
                </c:pt>
                <c:pt idx="2">
                  <c:v>4.0554687500000002</c:v>
                </c:pt>
                <c:pt idx="3">
                  <c:v>4.2648437499999998</c:v>
                </c:pt>
                <c:pt idx="4">
                  <c:v>5.13671875</c:v>
                </c:pt>
                <c:pt idx="5">
                  <c:v>3.98828125</c:v>
                </c:pt>
                <c:pt idx="6">
                  <c:v>2.8195312499999998</c:v>
                </c:pt>
                <c:pt idx="7">
                  <c:v>4.2273437500000002</c:v>
                </c:pt>
                <c:pt idx="8">
                  <c:v>5.7859375000000002</c:v>
                </c:pt>
                <c:pt idx="9">
                  <c:v>2.5398437500000002</c:v>
                </c:pt>
                <c:pt idx="10">
                  <c:v>2.35</c:v>
                </c:pt>
                <c:pt idx="11">
                  <c:v>3.3414062499999999</c:v>
                </c:pt>
                <c:pt idx="12">
                  <c:v>3.5601562499999999</c:v>
                </c:pt>
                <c:pt idx="13">
                  <c:v>4.9945312499999996</c:v>
                </c:pt>
                <c:pt idx="14">
                  <c:v>7.0125000000000002</c:v>
                </c:pt>
                <c:pt idx="15">
                  <c:v>7.1851562500000004</c:v>
                </c:pt>
                <c:pt idx="16">
                  <c:v>6.4835937499999998</c:v>
                </c:pt>
                <c:pt idx="17">
                  <c:v>5.1921875000000002</c:v>
                </c:pt>
                <c:pt idx="18">
                  <c:v>4.0546875</c:v>
                </c:pt>
                <c:pt idx="19">
                  <c:v>4.9718749999999998</c:v>
                </c:pt>
                <c:pt idx="20">
                  <c:v>4.3203125</c:v>
                </c:pt>
                <c:pt idx="21">
                  <c:v>4.109375</c:v>
                </c:pt>
                <c:pt idx="22">
                  <c:v>6.6687500000000002</c:v>
                </c:pt>
                <c:pt idx="23">
                  <c:v>8.3257812500000004</c:v>
                </c:pt>
                <c:pt idx="24">
                  <c:v>8.8132812499999993</c:v>
                </c:pt>
                <c:pt idx="25">
                  <c:v>8.703125</c:v>
                </c:pt>
                <c:pt idx="26">
                  <c:v>8.91796875</c:v>
                </c:pt>
                <c:pt idx="27">
                  <c:v>7.55</c:v>
                </c:pt>
                <c:pt idx="28">
                  <c:v>4.2671875000000004</c:v>
                </c:pt>
                <c:pt idx="29">
                  <c:v>5.9382812500000002</c:v>
                </c:pt>
                <c:pt idx="30">
                  <c:v>8.5789062499999993</c:v>
                </c:pt>
                <c:pt idx="31">
                  <c:v>9.2390624999999993</c:v>
                </c:pt>
                <c:pt idx="32">
                  <c:v>9.1085937500000007</c:v>
                </c:pt>
                <c:pt idx="33">
                  <c:v>7.2046875000000004</c:v>
                </c:pt>
                <c:pt idx="34">
                  <c:v>2.9195312499999999</c:v>
                </c:pt>
                <c:pt idx="35">
                  <c:v>1.8773437500000001</c:v>
                </c:pt>
                <c:pt idx="36">
                  <c:v>3.9328124999999998</c:v>
                </c:pt>
                <c:pt idx="37">
                  <c:v>4.1632812499999998</c:v>
                </c:pt>
                <c:pt idx="38">
                  <c:v>3.3664062499999998</c:v>
                </c:pt>
                <c:pt idx="39">
                  <c:v>3.1742187500000001</c:v>
                </c:pt>
                <c:pt idx="40">
                  <c:v>3.0593750000000002</c:v>
                </c:pt>
                <c:pt idx="41">
                  <c:v>3.0625</c:v>
                </c:pt>
                <c:pt idx="42">
                  <c:v>2.5445312499999999</c:v>
                </c:pt>
                <c:pt idx="48">
                  <c:v>5.6527777777777777</c:v>
                </c:pt>
                <c:pt idx="49">
                  <c:v>4.512731481481481</c:v>
                </c:pt>
                <c:pt idx="50">
                  <c:v>5.8009259259259265</c:v>
                </c:pt>
                <c:pt idx="51">
                  <c:v>7.5555555555555554</c:v>
                </c:pt>
                <c:pt idx="52">
                  <c:v>6.6782407407407405</c:v>
                </c:pt>
                <c:pt idx="53">
                  <c:v>3.0868055555555554</c:v>
                </c:pt>
                <c:pt idx="54">
                  <c:v>0.66782407407407418</c:v>
                </c:pt>
                <c:pt idx="55">
                  <c:v>2.501157407407407</c:v>
                </c:pt>
                <c:pt idx="56">
                  <c:v>2.363425925925926</c:v>
                </c:pt>
                <c:pt idx="57">
                  <c:v>1.9131944444444444</c:v>
                </c:pt>
                <c:pt idx="58">
                  <c:v>1.681712962962963</c:v>
                </c:pt>
                <c:pt idx="59">
                  <c:v>2.0034722222222228</c:v>
                </c:pt>
                <c:pt idx="60">
                  <c:v>1.8912037037037035</c:v>
                </c:pt>
                <c:pt idx="61">
                  <c:v>1.75</c:v>
                </c:pt>
                <c:pt idx="62">
                  <c:v>1.4085648148148149</c:v>
                </c:pt>
                <c:pt idx="63">
                  <c:v>0.10648148148148147</c:v>
                </c:pt>
                <c:pt idx="64">
                  <c:v>2.3553240740740744</c:v>
                </c:pt>
                <c:pt idx="65">
                  <c:v>0.79629629629629639</c:v>
                </c:pt>
                <c:pt idx="66">
                  <c:v>4.6527777777777777</c:v>
                </c:pt>
                <c:pt idx="67">
                  <c:v>4.8449074074074074</c:v>
                </c:pt>
                <c:pt idx="68">
                  <c:v>5.4560185185185182</c:v>
                </c:pt>
                <c:pt idx="69">
                  <c:v>3.4155092592592586</c:v>
                </c:pt>
                <c:pt idx="70">
                  <c:v>0.6122685185185186</c:v>
                </c:pt>
                <c:pt idx="71">
                  <c:v>1.5601851851851853</c:v>
                </c:pt>
                <c:pt idx="72">
                  <c:v>3.6481481481481475</c:v>
                </c:pt>
                <c:pt idx="73">
                  <c:v>4.2627314814814818</c:v>
                </c:pt>
                <c:pt idx="74">
                  <c:v>3.2453703703703707</c:v>
                </c:pt>
                <c:pt idx="75">
                  <c:v>5.5451388888888893</c:v>
                </c:pt>
                <c:pt idx="76">
                  <c:v>4.6446759259259265</c:v>
                </c:pt>
                <c:pt idx="77">
                  <c:v>3.7962962962962967</c:v>
                </c:pt>
                <c:pt idx="78">
                  <c:v>3.3541666666666665</c:v>
                </c:pt>
                <c:pt idx="79">
                  <c:v>1.0162037037037037</c:v>
                </c:pt>
                <c:pt idx="80">
                  <c:v>-0.31481481481481483</c:v>
                </c:pt>
                <c:pt idx="81">
                  <c:v>-0.62384259259259256</c:v>
                </c:pt>
                <c:pt idx="82">
                  <c:v>-0.26620370370370366</c:v>
                </c:pt>
                <c:pt idx="83">
                  <c:v>0.14236111111111113</c:v>
                </c:pt>
                <c:pt idx="84">
                  <c:v>-0.10416666666666667</c:v>
                </c:pt>
                <c:pt idx="85">
                  <c:v>-0.47453703703703698</c:v>
                </c:pt>
                <c:pt idx="86">
                  <c:v>-0.70138888888888884</c:v>
                </c:pt>
                <c:pt idx="87">
                  <c:v>-0.87731481481481488</c:v>
                </c:pt>
                <c:pt idx="88">
                  <c:v>-1.1666666666666667</c:v>
                </c:pt>
                <c:pt idx="89">
                  <c:v>-1.5868055555555556</c:v>
                </c:pt>
                <c:pt idx="90">
                  <c:v>-0.99305555555555558</c:v>
                </c:pt>
                <c:pt idx="91">
                  <c:v>-0.80902777777777779</c:v>
                </c:pt>
                <c:pt idx="92">
                  <c:v>-1.0405092592592591</c:v>
                </c:pt>
                <c:pt idx="93">
                  <c:v>-1.0370370370370372</c:v>
                </c:pt>
                <c:pt idx="94">
                  <c:v>-0.92476851851851849</c:v>
                </c:pt>
                <c:pt idx="95">
                  <c:v>-0.79513888888888884</c:v>
                </c:pt>
                <c:pt idx="96">
                  <c:v>-1.1689814814814814</c:v>
                </c:pt>
                <c:pt idx="97">
                  <c:v>-2.2407407407407409</c:v>
                </c:pt>
                <c:pt idx="98">
                  <c:v>-3.113425925925926</c:v>
                </c:pt>
                <c:pt idx="99">
                  <c:v>-3.936342592592593</c:v>
                </c:pt>
                <c:pt idx="100">
                  <c:v>-2.8819444444444446</c:v>
                </c:pt>
                <c:pt idx="101">
                  <c:v>-2.719907407407407</c:v>
                </c:pt>
                <c:pt idx="102">
                  <c:v>-1.1377314814814816</c:v>
                </c:pt>
                <c:pt idx="103">
                  <c:v>-1.0451388888888888</c:v>
                </c:pt>
                <c:pt idx="104">
                  <c:v>-3.8101851851851851</c:v>
                </c:pt>
                <c:pt idx="105">
                  <c:v>-2.6446759259259256</c:v>
                </c:pt>
                <c:pt idx="106">
                  <c:v>-2.2453703703703702</c:v>
                </c:pt>
                <c:pt idx="107">
                  <c:v>-2.6585648148148144</c:v>
                </c:pt>
                <c:pt idx="108">
                  <c:v>-3.3310185185185186</c:v>
                </c:pt>
                <c:pt idx="109">
                  <c:v>-4.4409722222222223</c:v>
                </c:pt>
                <c:pt idx="110">
                  <c:v>-3.0717592592592595</c:v>
                </c:pt>
                <c:pt idx="111">
                  <c:v>-3.106481481481481</c:v>
                </c:pt>
                <c:pt idx="112">
                  <c:v>-4.3275462962962958</c:v>
                </c:pt>
                <c:pt idx="113">
                  <c:v>-4.3078703703703702</c:v>
                </c:pt>
                <c:pt idx="114">
                  <c:v>-4.7268518518518512</c:v>
                </c:pt>
                <c:pt idx="115">
                  <c:v>-5.1851851851851842</c:v>
                </c:pt>
                <c:pt idx="116">
                  <c:v>-5.9675925925925926</c:v>
                </c:pt>
                <c:pt idx="117">
                  <c:v>-4.8344907407407414</c:v>
                </c:pt>
                <c:pt idx="118">
                  <c:v>-4.6076388888888893</c:v>
                </c:pt>
                <c:pt idx="119">
                  <c:v>-3.3090277777777772</c:v>
                </c:pt>
                <c:pt idx="120">
                  <c:v>-3.5011574074074074</c:v>
                </c:pt>
                <c:pt idx="121">
                  <c:v>-3.642361111111112</c:v>
                </c:pt>
                <c:pt idx="122">
                  <c:v>-4.5428240740740735</c:v>
                </c:pt>
                <c:pt idx="123">
                  <c:v>-5.2870370370370363</c:v>
                </c:pt>
                <c:pt idx="124">
                  <c:v>-6.2245370370370354</c:v>
                </c:pt>
                <c:pt idx="125">
                  <c:v>-4.1909722222222223</c:v>
                </c:pt>
                <c:pt idx="126">
                  <c:v>-3.8055555555555549</c:v>
                </c:pt>
                <c:pt idx="127">
                  <c:v>-4.3495370370370372</c:v>
                </c:pt>
                <c:pt idx="128">
                  <c:v>-5.0138888888888893</c:v>
                </c:pt>
                <c:pt idx="129">
                  <c:v>-5.9861111111111107</c:v>
                </c:pt>
                <c:pt idx="130">
                  <c:v>-4.8206018518518521</c:v>
                </c:pt>
                <c:pt idx="131">
                  <c:v>-3.1458333333333335</c:v>
                </c:pt>
                <c:pt idx="132">
                  <c:v>-2.7986111111111116</c:v>
                </c:pt>
                <c:pt idx="133">
                  <c:v>-3.9398148148148144</c:v>
                </c:pt>
                <c:pt idx="134">
                  <c:v>-6.3090277777777786</c:v>
                </c:pt>
                <c:pt idx="135">
                  <c:v>-7.0115740740740744</c:v>
                </c:pt>
                <c:pt idx="136">
                  <c:v>-7.520833333333333</c:v>
                </c:pt>
                <c:pt idx="137">
                  <c:v>-8.7083333333333339</c:v>
                </c:pt>
                <c:pt idx="138">
                  <c:v>-9.9328703703703702</c:v>
                </c:pt>
                <c:pt idx="139">
                  <c:v>-8.8703703703703702</c:v>
                </c:pt>
                <c:pt idx="140">
                  <c:v>-8.700231481481481</c:v>
                </c:pt>
                <c:pt idx="141">
                  <c:v>-7.5300925925925917</c:v>
                </c:pt>
                <c:pt idx="142">
                  <c:v>-7.7557870370370381</c:v>
                </c:pt>
                <c:pt idx="143">
                  <c:v>-6.9849537037037033</c:v>
                </c:pt>
                <c:pt idx="144">
                  <c:v>-5.9363425925925917</c:v>
                </c:pt>
                <c:pt idx="145">
                  <c:v>-5.4317129629629628</c:v>
                </c:pt>
                <c:pt idx="146">
                  <c:v>-5.5416666666666679</c:v>
                </c:pt>
                <c:pt idx="147">
                  <c:v>-6.6631944444444446</c:v>
                </c:pt>
                <c:pt idx="148">
                  <c:v>-7.0162037037037042</c:v>
                </c:pt>
                <c:pt idx="149">
                  <c:v>-7.7141203703703702</c:v>
                </c:pt>
                <c:pt idx="150">
                  <c:v>-7.614583333333333</c:v>
                </c:pt>
                <c:pt idx="151">
                  <c:v>-6.7534722222222232</c:v>
                </c:pt>
                <c:pt idx="152">
                  <c:v>-6.435185185185186</c:v>
                </c:pt>
                <c:pt idx="153">
                  <c:v>-7.270833333333333</c:v>
                </c:pt>
                <c:pt idx="154">
                  <c:v>-6.354166666666667</c:v>
                </c:pt>
                <c:pt idx="155">
                  <c:v>-5.729166666666667</c:v>
                </c:pt>
                <c:pt idx="156">
                  <c:v>-5.0162037037037042</c:v>
                </c:pt>
                <c:pt idx="157">
                  <c:v>-4.7557870370370372</c:v>
                </c:pt>
                <c:pt idx="158">
                  <c:v>-4.5520833333333339</c:v>
                </c:pt>
                <c:pt idx="159">
                  <c:v>-4.7372685185185182</c:v>
                </c:pt>
                <c:pt idx="160">
                  <c:v>-5.0659722222222232</c:v>
                </c:pt>
                <c:pt idx="161">
                  <c:v>-5.3715277777777786</c:v>
                </c:pt>
                <c:pt idx="162">
                  <c:v>-5.8645833333333321</c:v>
                </c:pt>
                <c:pt idx="163">
                  <c:v>-6.0729166666666679</c:v>
                </c:pt>
                <c:pt idx="164">
                  <c:v>-6.0868055555555545</c:v>
                </c:pt>
                <c:pt idx="165">
                  <c:v>-6.278935185185186</c:v>
                </c:pt>
                <c:pt idx="166">
                  <c:v>-6.4490740740740735</c:v>
                </c:pt>
                <c:pt idx="167">
                  <c:v>-6.5243055555555554</c:v>
                </c:pt>
                <c:pt idx="168">
                  <c:v>-6.4629629629629637</c:v>
                </c:pt>
                <c:pt idx="169">
                  <c:v>-6.3969907407407405</c:v>
                </c:pt>
                <c:pt idx="170">
                  <c:v>-6.7604166666666661</c:v>
                </c:pt>
                <c:pt idx="171">
                  <c:v>-7.0763888888888893</c:v>
                </c:pt>
                <c:pt idx="172">
                  <c:v>-7.1296296296296298</c:v>
                </c:pt>
                <c:pt idx="173">
                  <c:v>-6.8333333333333321</c:v>
                </c:pt>
                <c:pt idx="174">
                  <c:v>-6.8657407407407405</c:v>
                </c:pt>
                <c:pt idx="175">
                  <c:v>-6.7731481481481488</c:v>
                </c:pt>
                <c:pt idx="176">
                  <c:v>-6.7326388888888893</c:v>
                </c:pt>
                <c:pt idx="177">
                  <c:v>-6.6412037037037042</c:v>
                </c:pt>
                <c:pt idx="178">
                  <c:v>-6.9525462962962967</c:v>
                </c:pt>
                <c:pt idx="179">
                  <c:v>-7.8368055555555554</c:v>
                </c:pt>
                <c:pt idx="180">
                  <c:v>-8.2245370370370363</c:v>
                </c:pt>
                <c:pt idx="181">
                  <c:v>-8.6226851851851833</c:v>
                </c:pt>
                <c:pt idx="182">
                  <c:v>-8.3819444444444446</c:v>
                </c:pt>
                <c:pt idx="183">
                  <c:v>-8.210648148148147</c:v>
                </c:pt>
                <c:pt idx="184">
                  <c:v>-8.2280092592592595</c:v>
                </c:pt>
                <c:pt idx="185">
                  <c:v>-8.0023148148148167</c:v>
                </c:pt>
                <c:pt idx="186">
                  <c:v>-7.5717592592592586</c:v>
                </c:pt>
                <c:pt idx="187">
                  <c:v>-7.5625</c:v>
                </c:pt>
                <c:pt idx="188">
                  <c:v>-7.5717592592592604</c:v>
                </c:pt>
                <c:pt idx="189">
                  <c:v>-7.5902777777777777</c:v>
                </c:pt>
                <c:pt idx="190">
                  <c:v>-8.9189814814814827</c:v>
                </c:pt>
                <c:pt idx="191">
                  <c:v>-8.96875</c:v>
                </c:pt>
                <c:pt idx="192">
                  <c:v>-9.0925925925925934</c:v>
                </c:pt>
                <c:pt idx="193">
                  <c:v>-9.7916666666666643</c:v>
                </c:pt>
                <c:pt idx="194">
                  <c:v>-10.597222222222221</c:v>
                </c:pt>
                <c:pt idx="195">
                  <c:v>-11.513888888888889</c:v>
                </c:pt>
                <c:pt idx="196">
                  <c:v>-11.902777777777779</c:v>
                </c:pt>
                <c:pt idx="197">
                  <c:v>-12.097222222222221</c:v>
                </c:pt>
                <c:pt idx="198">
                  <c:v>-12.587962962962965</c:v>
                </c:pt>
                <c:pt idx="199">
                  <c:v>-12.449074074074074</c:v>
                </c:pt>
                <c:pt idx="200">
                  <c:v>-11.643518518518517</c:v>
                </c:pt>
                <c:pt idx="201">
                  <c:v>-10.708333333333334</c:v>
                </c:pt>
                <c:pt idx="202">
                  <c:v>-9.9490740740740726</c:v>
                </c:pt>
                <c:pt idx="203">
                  <c:v>-10.125</c:v>
                </c:pt>
                <c:pt idx="204">
                  <c:v>-9.8009259259259274</c:v>
                </c:pt>
                <c:pt idx="205">
                  <c:v>-10.282407407407408</c:v>
                </c:pt>
                <c:pt idx="206">
                  <c:v>-11.171296296296298</c:v>
                </c:pt>
                <c:pt idx="207">
                  <c:v>-11.837962962962962</c:v>
                </c:pt>
                <c:pt idx="208">
                  <c:v>-11.856481481481481</c:v>
                </c:pt>
                <c:pt idx="209">
                  <c:v>-11.069444444444445</c:v>
                </c:pt>
                <c:pt idx="210">
                  <c:v>-10.689814814814817</c:v>
                </c:pt>
                <c:pt idx="211">
                  <c:v>-10.004629629629628</c:v>
                </c:pt>
                <c:pt idx="212">
                  <c:v>-9.2824074074074066</c:v>
                </c:pt>
                <c:pt idx="213">
                  <c:v>-8.4212962962962976</c:v>
                </c:pt>
                <c:pt idx="214">
                  <c:v>-8.5231481481481488</c:v>
                </c:pt>
                <c:pt idx="215">
                  <c:v>-9.3750000000000018</c:v>
                </c:pt>
                <c:pt idx="216">
                  <c:v>-10.745370370370368</c:v>
                </c:pt>
                <c:pt idx="217">
                  <c:v>-10.328703703703702</c:v>
                </c:pt>
                <c:pt idx="218">
                  <c:v>-10.513888888888889</c:v>
                </c:pt>
                <c:pt idx="219">
                  <c:v>-9.8194444444444464</c:v>
                </c:pt>
                <c:pt idx="220">
                  <c:v>-8.8194444444444464</c:v>
                </c:pt>
                <c:pt idx="221">
                  <c:v>-8.1620370370370363</c:v>
                </c:pt>
                <c:pt idx="222">
                  <c:v>-8.8194444444444446</c:v>
                </c:pt>
                <c:pt idx="223">
                  <c:v>-8.9490740740740726</c:v>
                </c:pt>
                <c:pt idx="224">
                  <c:v>-7.689814814814814</c:v>
                </c:pt>
                <c:pt idx="225">
                  <c:v>-7.0324074074074074</c:v>
                </c:pt>
                <c:pt idx="226">
                  <c:v>-7.2453703703703711</c:v>
                </c:pt>
                <c:pt idx="227">
                  <c:v>-6.7453703703703702</c:v>
                </c:pt>
                <c:pt idx="228">
                  <c:v>-7.0416666666666679</c:v>
                </c:pt>
                <c:pt idx="229">
                  <c:v>-9.4398148148148167</c:v>
                </c:pt>
                <c:pt idx="230">
                  <c:v>-11.125000000000002</c:v>
                </c:pt>
                <c:pt idx="231">
                  <c:v>-12.032407407407407</c:v>
                </c:pt>
                <c:pt idx="232">
                  <c:v>-11.652777777777779</c:v>
                </c:pt>
                <c:pt idx="233">
                  <c:v>-9.893518518518519</c:v>
                </c:pt>
                <c:pt idx="234">
                  <c:v>-9.2361111111111107</c:v>
                </c:pt>
                <c:pt idx="235">
                  <c:v>-9.2916666666666661</c:v>
                </c:pt>
                <c:pt idx="236">
                  <c:v>-9.856481481481481</c:v>
                </c:pt>
                <c:pt idx="237">
                  <c:v>-10.236111111111112</c:v>
                </c:pt>
                <c:pt idx="238">
                  <c:v>-11.134259259259258</c:v>
                </c:pt>
                <c:pt idx="239">
                  <c:v>-10.273148148148147</c:v>
                </c:pt>
                <c:pt idx="240">
                  <c:v>-8.8657407407407405</c:v>
                </c:pt>
                <c:pt idx="241">
                  <c:v>-7.8101851851851842</c:v>
                </c:pt>
                <c:pt idx="242">
                  <c:v>-8.0879629629629619</c:v>
                </c:pt>
                <c:pt idx="243">
                  <c:v>-8.245370370370372</c:v>
                </c:pt>
                <c:pt idx="244">
                  <c:v>-8.4768518518518512</c:v>
                </c:pt>
                <c:pt idx="245">
                  <c:v>-8.393518518518519</c:v>
                </c:pt>
                <c:pt idx="246">
                  <c:v>-8.356481481481481</c:v>
                </c:pt>
                <c:pt idx="247">
                  <c:v>-7.875</c:v>
                </c:pt>
                <c:pt idx="248">
                  <c:v>-8.254629629629628</c:v>
                </c:pt>
                <c:pt idx="249">
                  <c:v>-8.4675925925925917</c:v>
                </c:pt>
                <c:pt idx="250">
                  <c:v>-7.8657407407407396</c:v>
                </c:pt>
                <c:pt idx="251">
                  <c:v>-7.356481481481481</c:v>
                </c:pt>
                <c:pt idx="252">
                  <c:v>-7.3842592592592604</c:v>
                </c:pt>
                <c:pt idx="253">
                  <c:v>-7.6435185185185173</c:v>
                </c:pt>
                <c:pt idx="254">
                  <c:v>-8.1972222222222229</c:v>
                </c:pt>
                <c:pt idx="255">
                  <c:v>-8.7453703703703702</c:v>
                </c:pt>
                <c:pt idx="256">
                  <c:v>-9.5787037037037042</c:v>
                </c:pt>
                <c:pt idx="257">
                  <c:v>-10.078703703703702</c:v>
                </c:pt>
                <c:pt idx="258">
                  <c:v>-10.513888888888891</c:v>
                </c:pt>
                <c:pt idx="259">
                  <c:v>-10.893518518518519</c:v>
                </c:pt>
                <c:pt idx="260">
                  <c:v>-10.86574074074074</c:v>
                </c:pt>
                <c:pt idx="261">
                  <c:v>-10.171296296296298</c:v>
                </c:pt>
                <c:pt idx="262">
                  <c:v>-8.9583333333333339</c:v>
                </c:pt>
                <c:pt idx="263">
                  <c:v>-8.7824074074074083</c:v>
                </c:pt>
                <c:pt idx="264">
                  <c:v>-9.023148148148147</c:v>
                </c:pt>
                <c:pt idx="265">
                  <c:v>-9.5787037037037024</c:v>
                </c:pt>
                <c:pt idx="266">
                  <c:v>-9.5879629629629619</c:v>
                </c:pt>
                <c:pt idx="267">
                  <c:v>-9.2175925925925917</c:v>
                </c:pt>
                <c:pt idx="268">
                  <c:v>-8.7546296296296298</c:v>
                </c:pt>
                <c:pt idx="269">
                  <c:v>-7.8009259259259256</c:v>
                </c:pt>
                <c:pt idx="270">
                  <c:v>-7.310185185185186</c:v>
                </c:pt>
                <c:pt idx="271">
                  <c:v>-6.697916666666667</c:v>
                </c:pt>
                <c:pt idx="272">
                  <c:v>-6.3379629629629628</c:v>
                </c:pt>
                <c:pt idx="273">
                  <c:v>-6.3842592592592595</c:v>
                </c:pt>
                <c:pt idx="274">
                  <c:v>-6.1840277777777777</c:v>
                </c:pt>
                <c:pt idx="275">
                  <c:v>-4.5567129629629628</c:v>
                </c:pt>
                <c:pt idx="276">
                  <c:v>-4.2337962962962967</c:v>
                </c:pt>
                <c:pt idx="277">
                  <c:v>-5.7662037037037042</c:v>
                </c:pt>
                <c:pt idx="278">
                  <c:v>-7.0891203703703702</c:v>
                </c:pt>
                <c:pt idx="279">
                  <c:v>-7.9675925925925917</c:v>
                </c:pt>
                <c:pt idx="280">
                  <c:v>-8.6898148148148149</c:v>
                </c:pt>
                <c:pt idx="281">
                  <c:v>-9.4120370370370363</c:v>
                </c:pt>
                <c:pt idx="282">
                  <c:v>-10.291666666666668</c:v>
                </c:pt>
                <c:pt idx="283">
                  <c:v>-10.106481481481483</c:v>
                </c:pt>
                <c:pt idx="284">
                  <c:v>-9.8472222222222214</c:v>
                </c:pt>
                <c:pt idx="285">
                  <c:v>-9.7916666666666661</c:v>
                </c:pt>
                <c:pt idx="286">
                  <c:v>-9.2546296296296298</c:v>
                </c:pt>
                <c:pt idx="287">
                  <c:v>-9.0787037037037042</c:v>
                </c:pt>
                <c:pt idx="288">
                  <c:v>-9.0509259259259274</c:v>
                </c:pt>
                <c:pt idx="289">
                  <c:v>-9.0416666666666661</c:v>
                </c:pt>
                <c:pt idx="290">
                  <c:v>-8.4768518518518512</c:v>
                </c:pt>
                <c:pt idx="291">
                  <c:v>-8.2546296296296298</c:v>
                </c:pt>
                <c:pt idx="292">
                  <c:v>-7.791666666666667</c:v>
                </c:pt>
                <c:pt idx="293">
                  <c:v>-7.5972222222222223</c:v>
                </c:pt>
                <c:pt idx="294">
                  <c:v>-7.6898148148148158</c:v>
                </c:pt>
                <c:pt idx="295">
                  <c:v>-7.6157407407407396</c:v>
                </c:pt>
                <c:pt idx="296">
                  <c:v>-7.4953703703703702</c:v>
                </c:pt>
                <c:pt idx="297">
                  <c:v>-7.4398148148148158</c:v>
                </c:pt>
                <c:pt idx="298">
                  <c:v>-7.0787037037037042</c:v>
                </c:pt>
                <c:pt idx="299">
                  <c:v>-7.0972222222222223</c:v>
                </c:pt>
                <c:pt idx="300">
                  <c:v>-7.3194444444444446</c:v>
                </c:pt>
                <c:pt idx="301">
                  <c:v>-7.0231481481481488</c:v>
                </c:pt>
                <c:pt idx="302">
                  <c:v>-6.5879629629629637</c:v>
                </c:pt>
                <c:pt idx="303">
                  <c:v>-6.5034722222222223</c:v>
                </c:pt>
                <c:pt idx="304">
                  <c:v>-6.0115740740740735</c:v>
                </c:pt>
                <c:pt idx="305">
                  <c:v>-4.6701388888888884</c:v>
                </c:pt>
                <c:pt idx="306">
                  <c:v>-3.5381944444444446</c:v>
                </c:pt>
                <c:pt idx="307">
                  <c:v>-3.7719907407407414</c:v>
                </c:pt>
                <c:pt idx="308">
                  <c:v>-3.532407407407407</c:v>
                </c:pt>
                <c:pt idx="309">
                  <c:v>-3.0509259259259256</c:v>
                </c:pt>
                <c:pt idx="310">
                  <c:v>-2.4606481481481479</c:v>
                </c:pt>
                <c:pt idx="311">
                  <c:v>-3.15625</c:v>
                </c:pt>
                <c:pt idx="312">
                  <c:v>-3.8900462962962967</c:v>
                </c:pt>
                <c:pt idx="313">
                  <c:v>-4.4490740740740744</c:v>
                </c:pt>
                <c:pt idx="314">
                  <c:v>-3.748842592592593</c:v>
                </c:pt>
                <c:pt idx="315">
                  <c:v>-2.9085648148148149</c:v>
                </c:pt>
                <c:pt idx="316">
                  <c:v>-2.9629629629629628</c:v>
                </c:pt>
                <c:pt idx="317">
                  <c:v>-2.645833333333333</c:v>
                </c:pt>
                <c:pt idx="318">
                  <c:v>-1.5694444444444446</c:v>
                </c:pt>
                <c:pt idx="319">
                  <c:v>-1.0486111111111112</c:v>
                </c:pt>
                <c:pt idx="320">
                  <c:v>-0.84953703703703698</c:v>
                </c:pt>
                <c:pt idx="321">
                  <c:v>-0.74652777777777779</c:v>
                </c:pt>
                <c:pt idx="322">
                  <c:v>-0.67708333333333337</c:v>
                </c:pt>
                <c:pt idx="323">
                  <c:v>-0.55092592592592604</c:v>
                </c:pt>
                <c:pt idx="324">
                  <c:v>-0.55671296296296302</c:v>
                </c:pt>
                <c:pt idx="325">
                  <c:v>-0.21180555555555555</c:v>
                </c:pt>
                <c:pt idx="326">
                  <c:v>1.1516203703703702</c:v>
                </c:pt>
                <c:pt idx="327">
                  <c:v>2.8506944444444442</c:v>
                </c:pt>
                <c:pt idx="328">
                  <c:v>2.9652777777777777</c:v>
                </c:pt>
                <c:pt idx="329">
                  <c:v>3.0150462962962958</c:v>
                </c:pt>
                <c:pt idx="330">
                  <c:v>2.770833333333333</c:v>
                </c:pt>
                <c:pt idx="331">
                  <c:v>1.769675925925926</c:v>
                </c:pt>
                <c:pt idx="332">
                  <c:v>2.46875</c:v>
                </c:pt>
                <c:pt idx="333">
                  <c:v>5.6377314814814818</c:v>
                </c:pt>
                <c:pt idx="334">
                  <c:v>3.1886574074074074</c:v>
                </c:pt>
                <c:pt idx="335">
                  <c:v>2.1701388888888888</c:v>
                </c:pt>
                <c:pt idx="336">
                  <c:v>3.2118055555555558</c:v>
                </c:pt>
                <c:pt idx="337">
                  <c:v>3.0555555555555554</c:v>
                </c:pt>
                <c:pt idx="338">
                  <c:v>2.4780092592592595</c:v>
                </c:pt>
                <c:pt idx="339">
                  <c:v>3.9421296296296302</c:v>
                </c:pt>
                <c:pt idx="340">
                  <c:v>3.2511574074074074</c:v>
                </c:pt>
                <c:pt idx="341">
                  <c:v>4.0925925925925917</c:v>
                </c:pt>
                <c:pt idx="342">
                  <c:v>5.1793981481481479</c:v>
                </c:pt>
                <c:pt idx="343">
                  <c:v>6.0358796296296298</c:v>
                </c:pt>
                <c:pt idx="344">
                  <c:v>7.3206018518518521</c:v>
                </c:pt>
                <c:pt idx="345">
                  <c:v>5.0370370370370372</c:v>
                </c:pt>
                <c:pt idx="346">
                  <c:v>3.3703703703703702</c:v>
                </c:pt>
                <c:pt idx="347">
                  <c:v>5.7615740740740744</c:v>
                </c:pt>
                <c:pt idx="348">
                  <c:v>3.668981481481481</c:v>
                </c:pt>
                <c:pt idx="349">
                  <c:v>2.9074074074074074</c:v>
                </c:pt>
                <c:pt idx="350">
                  <c:v>3.1585648148148149</c:v>
                </c:pt>
                <c:pt idx="351">
                  <c:v>3.6284722222222223</c:v>
                </c:pt>
                <c:pt idx="352">
                  <c:v>5.2604166666666661</c:v>
                </c:pt>
                <c:pt idx="353">
                  <c:v>3.0254629629629637</c:v>
                </c:pt>
                <c:pt idx="354">
                  <c:v>4.4386574074074083</c:v>
                </c:pt>
                <c:pt idx="355">
                  <c:v>6.6863425925925926</c:v>
                </c:pt>
                <c:pt idx="356">
                  <c:v>8.0891203703703702</c:v>
                </c:pt>
                <c:pt idx="357">
                  <c:v>9.6307870370370363</c:v>
                </c:pt>
                <c:pt idx="358">
                  <c:v>9.8379629629629637</c:v>
                </c:pt>
                <c:pt idx="359">
                  <c:v>9.2592592592592595</c:v>
                </c:pt>
                <c:pt idx="360">
                  <c:v>6.6770833333333321</c:v>
                </c:pt>
                <c:pt idx="361">
                  <c:v>6.74826388888888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968-406C-B78C-5A137AA09470}"/>
            </c:ext>
          </c:extLst>
        </c:ser>
        <c:ser>
          <c:idx val="1"/>
          <c:order val="1"/>
          <c:tx>
            <c:strRef>
              <c:f>'Summer+winter temp'!$C$1</c:f>
              <c:strCache>
                <c:ptCount val="1"/>
                <c:pt idx="0">
                  <c:v>Away Average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ummer+winter temp'!$A$2:$A$363</c:f>
              <c:strCache>
                <c:ptCount val="362"/>
                <c:pt idx="0">
                  <c:v>29-Jun</c:v>
                </c:pt>
                <c:pt idx="1">
                  <c:v>30-Jun</c:v>
                </c:pt>
                <c:pt idx="2">
                  <c:v>1-Jul</c:v>
                </c:pt>
                <c:pt idx="3">
                  <c:v>2-Jul</c:v>
                </c:pt>
                <c:pt idx="4">
                  <c:v>3-Jul</c:v>
                </c:pt>
                <c:pt idx="5">
                  <c:v>4-Jul</c:v>
                </c:pt>
                <c:pt idx="6">
                  <c:v>5-Jul</c:v>
                </c:pt>
                <c:pt idx="7">
                  <c:v>6-Jul</c:v>
                </c:pt>
                <c:pt idx="8">
                  <c:v>7-Jul</c:v>
                </c:pt>
                <c:pt idx="9">
                  <c:v>8-Jul</c:v>
                </c:pt>
                <c:pt idx="10">
                  <c:v>9-Jul</c:v>
                </c:pt>
                <c:pt idx="11">
                  <c:v>10-Jul</c:v>
                </c:pt>
                <c:pt idx="12">
                  <c:v>11-Jul</c:v>
                </c:pt>
                <c:pt idx="13">
                  <c:v>12-Jul</c:v>
                </c:pt>
                <c:pt idx="14">
                  <c:v>13-Jul</c:v>
                </c:pt>
                <c:pt idx="15">
                  <c:v>14-Jul</c:v>
                </c:pt>
                <c:pt idx="16">
                  <c:v>15-Jul</c:v>
                </c:pt>
                <c:pt idx="17">
                  <c:v>16-Jul</c:v>
                </c:pt>
                <c:pt idx="18">
                  <c:v>17-Jul</c:v>
                </c:pt>
                <c:pt idx="19">
                  <c:v>18-Jul</c:v>
                </c:pt>
                <c:pt idx="20">
                  <c:v>19-Jul</c:v>
                </c:pt>
                <c:pt idx="21">
                  <c:v>20-Jul</c:v>
                </c:pt>
                <c:pt idx="22">
                  <c:v>21-Jul</c:v>
                </c:pt>
                <c:pt idx="23">
                  <c:v>22-Jul</c:v>
                </c:pt>
                <c:pt idx="24">
                  <c:v>23-Jul</c:v>
                </c:pt>
                <c:pt idx="25">
                  <c:v>24-Jul</c:v>
                </c:pt>
                <c:pt idx="26">
                  <c:v>25-Jul</c:v>
                </c:pt>
                <c:pt idx="27">
                  <c:v>26-Jul</c:v>
                </c:pt>
                <c:pt idx="28">
                  <c:v>27-Jul</c:v>
                </c:pt>
                <c:pt idx="29">
                  <c:v>28-Jul</c:v>
                </c:pt>
                <c:pt idx="30">
                  <c:v>29-Jul</c:v>
                </c:pt>
                <c:pt idx="31">
                  <c:v>30-Jul</c:v>
                </c:pt>
                <c:pt idx="32">
                  <c:v>31-Jul</c:v>
                </c:pt>
                <c:pt idx="33">
                  <c:v>1-Aug</c:v>
                </c:pt>
                <c:pt idx="34">
                  <c:v>2-Aug</c:v>
                </c:pt>
                <c:pt idx="35">
                  <c:v>3-Aug</c:v>
                </c:pt>
                <c:pt idx="36">
                  <c:v>4-Aug</c:v>
                </c:pt>
                <c:pt idx="37">
                  <c:v>5-Aug</c:v>
                </c:pt>
                <c:pt idx="38">
                  <c:v>6-Aug</c:v>
                </c:pt>
                <c:pt idx="39">
                  <c:v>7-Aug</c:v>
                </c:pt>
                <c:pt idx="40">
                  <c:v>8-Aug</c:v>
                </c:pt>
                <c:pt idx="41">
                  <c:v>9-Aug</c:v>
                </c:pt>
                <c:pt idx="42">
                  <c:v>10-Aug</c:v>
                </c:pt>
                <c:pt idx="48">
                  <c:v>16-Aug</c:v>
                </c:pt>
                <c:pt idx="49">
                  <c:v>17-Aug</c:v>
                </c:pt>
                <c:pt idx="50">
                  <c:v>18-Aug</c:v>
                </c:pt>
                <c:pt idx="51">
                  <c:v>19-Aug</c:v>
                </c:pt>
                <c:pt idx="52">
                  <c:v>20-Aug</c:v>
                </c:pt>
                <c:pt idx="53">
                  <c:v>21-Aug</c:v>
                </c:pt>
                <c:pt idx="54">
                  <c:v>22-Aug</c:v>
                </c:pt>
                <c:pt idx="55">
                  <c:v>23-Aug</c:v>
                </c:pt>
                <c:pt idx="56">
                  <c:v>24-Aug</c:v>
                </c:pt>
                <c:pt idx="57">
                  <c:v>25-Aug</c:v>
                </c:pt>
                <c:pt idx="58">
                  <c:v>26-Aug</c:v>
                </c:pt>
                <c:pt idx="59">
                  <c:v>27-Aug</c:v>
                </c:pt>
                <c:pt idx="60">
                  <c:v>28-Aug</c:v>
                </c:pt>
                <c:pt idx="61">
                  <c:v>29-Aug</c:v>
                </c:pt>
                <c:pt idx="62">
                  <c:v>30-Aug</c:v>
                </c:pt>
                <c:pt idx="63">
                  <c:v>31-Aug</c:v>
                </c:pt>
                <c:pt idx="64">
                  <c:v>1-Sep</c:v>
                </c:pt>
                <c:pt idx="65">
                  <c:v>2-Sep</c:v>
                </c:pt>
                <c:pt idx="66">
                  <c:v>3-Sep</c:v>
                </c:pt>
                <c:pt idx="67">
                  <c:v>4-Sep</c:v>
                </c:pt>
                <c:pt idx="68">
                  <c:v>5-Sep</c:v>
                </c:pt>
                <c:pt idx="69">
                  <c:v>6-Sep</c:v>
                </c:pt>
                <c:pt idx="70">
                  <c:v>7-Sep</c:v>
                </c:pt>
                <c:pt idx="71">
                  <c:v>8-Sep</c:v>
                </c:pt>
                <c:pt idx="72">
                  <c:v>9-Sep</c:v>
                </c:pt>
                <c:pt idx="73">
                  <c:v>10-Sep</c:v>
                </c:pt>
                <c:pt idx="74">
                  <c:v>11-Sep</c:v>
                </c:pt>
                <c:pt idx="75">
                  <c:v>12-Sep</c:v>
                </c:pt>
                <c:pt idx="76">
                  <c:v>13-Sep</c:v>
                </c:pt>
                <c:pt idx="77">
                  <c:v>14-Sep</c:v>
                </c:pt>
                <c:pt idx="78">
                  <c:v>15-Sep</c:v>
                </c:pt>
                <c:pt idx="79">
                  <c:v>16-Sep</c:v>
                </c:pt>
                <c:pt idx="80">
                  <c:v>17-Sep</c:v>
                </c:pt>
                <c:pt idx="81">
                  <c:v>18-Sep</c:v>
                </c:pt>
                <c:pt idx="82">
                  <c:v>19-Sep</c:v>
                </c:pt>
                <c:pt idx="83">
                  <c:v>20-Sep</c:v>
                </c:pt>
                <c:pt idx="84">
                  <c:v>21-Sep</c:v>
                </c:pt>
                <c:pt idx="85">
                  <c:v>22-Sep</c:v>
                </c:pt>
                <c:pt idx="86">
                  <c:v>23-Sep</c:v>
                </c:pt>
                <c:pt idx="87">
                  <c:v>24-Sep</c:v>
                </c:pt>
                <c:pt idx="88">
                  <c:v>25-Sep</c:v>
                </c:pt>
                <c:pt idx="89">
                  <c:v>26-Sep</c:v>
                </c:pt>
                <c:pt idx="90">
                  <c:v>27-Sep</c:v>
                </c:pt>
                <c:pt idx="91">
                  <c:v>28-Sep</c:v>
                </c:pt>
                <c:pt idx="92">
                  <c:v>29-Sep</c:v>
                </c:pt>
                <c:pt idx="93">
                  <c:v>30-Sep</c:v>
                </c:pt>
                <c:pt idx="94">
                  <c:v>1-Oct</c:v>
                </c:pt>
                <c:pt idx="95">
                  <c:v>2-Oct</c:v>
                </c:pt>
                <c:pt idx="96">
                  <c:v>3-Oct</c:v>
                </c:pt>
                <c:pt idx="97">
                  <c:v>4-Oct</c:v>
                </c:pt>
                <c:pt idx="98">
                  <c:v>5-Oct</c:v>
                </c:pt>
                <c:pt idx="99">
                  <c:v>6-Oct</c:v>
                </c:pt>
                <c:pt idx="100">
                  <c:v>7-Oct</c:v>
                </c:pt>
                <c:pt idx="101">
                  <c:v>8-Oct</c:v>
                </c:pt>
                <c:pt idx="102">
                  <c:v>9-Oct</c:v>
                </c:pt>
                <c:pt idx="103">
                  <c:v>10-Oct</c:v>
                </c:pt>
                <c:pt idx="104">
                  <c:v>11-Oct</c:v>
                </c:pt>
                <c:pt idx="105">
                  <c:v>12-Oct</c:v>
                </c:pt>
                <c:pt idx="106">
                  <c:v>13-Oct</c:v>
                </c:pt>
                <c:pt idx="107">
                  <c:v>14-Oct</c:v>
                </c:pt>
                <c:pt idx="108">
                  <c:v>15-Oct</c:v>
                </c:pt>
                <c:pt idx="109">
                  <c:v>16-Oct</c:v>
                </c:pt>
                <c:pt idx="110">
                  <c:v>17-Oct</c:v>
                </c:pt>
                <c:pt idx="111">
                  <c:v>18-Oct</c:v>
                </c:pt>
                <c:pt idx="112">
                  <c:v>19-Oct</c:v>
                </c:pt>
                <c:pt idx="113">
                  <c:v>20-Oct</c:v>
                </c:pt>
                <c:pt idx="114">
                  <c:v>21-Oct</c:v>
                </c:pt>
                <c:pt idx="115">
                  <c:v>22-Oct</c:v>
                </c:pt>
                <c:pt idx="116">
                  <c:v>23-Oct</c:v>
                </c:pt>
                <c:pt idx="117">
                  <c:v>24-Oct</c:v>
                </c:pt>
                <c:pt idx="118">
                  <c:v>25-Oct</c:v>
                </c:pt>
                <c:pt idx="119">
                  <c:v>26-Oct</c:v>
                </c:pt>
                <c:pt idx="120">
                  <c:v>27-Oct</c:v>
                </c:pt>
                <c:pt idx="121">
                  <c:v>28-Oct</c:v>
                </c:pt>
                <c:pt idx="122">
                  <c:v>29-Oct</c:v>
                </c:pt>
                <c:pt idx="123">
                  <c:v>30-Oct</c:v>
                </c:pt>
                <c:pt idx="124">
                  <c:v>31-Oct</c:v>
                </c:pt>
                <c:pt idx="125">
                  <c:v>1-Nov</c:v>
                </c:pt>
                <c:pt idx="126">
                  <c:v>2-Nov</c:v>
                </c:pt>
                <c:pt idx="127">
                  <c:v>3-Nov</c:v>
                </c:pt>
                <c:pt idx="128">
                  <c:v>4-Nov</c:v>
                </c:pt>
                <c:pt idx="129">
                  <c:v>5-Nov</c:v>
                </c:pt>
                <c:pt idx="130">
                  <c:v>6-Nov</c:v>
                </c:pt>
                <c:pt idx="131">
                  <c:v>7-Nov</c:v>
                </c:pt>
                <c:pt idx="132">
                  <c:v>8-Nov</c:v>
                </c:pt>
                <c:pt idx="133">
                  <c:v>9-Nov</c:v>
                </c:pt>
                <c:pt idx="134">
                  <c:v>10-Nov</c:v>
                </c:pt>
                <c:pt idx="135">
                  <c:v>11-Nov</c:v>
                </c:pt>
                <c:pt idx="136">
                  <c:v>12-Nov</c:v>
                </c:pt>
                <c:pt idx="137">
                  <c:v>13-Nov</c:v>
                </c:pt>
                <c:pt idx="138">
                  <c:v>14-Nov</c:v>
                </c:pt>
                <c:pt idx="139">
                  <c:v>15-Nov</c:v>
                </c:pt>
                <c:pt idx="140">
                  <c:v>16-Nov</c:v>
                </c:pt>
                <c:pt idx="141">
                  <c:v>17-Nov</c:v>
                </c:pt>
                <c:pt idx="142">
                  <c:v>18-Nov</c:v>
                </c:pt>
                <c:pt idx="143">
                  <c:v>19-Nov</c:v>
                </c:pt>
                <c:pt idx="144">
                  <c:v>20-Nov</c:v>
                </c:pt>
                <c:pt idx="145">
                  <c:v>21-Nov</c:v>
                </c:pt>
                <c:pt idx="146">
                  <c:v>22-Nov</c:v>
                </c:pt>
                <c:pt idx="147">
                  <c:v>23-Nov</c:v>
                </c:pt>
                <c:pt idx="148">
                  <c:v>24-Nov</c:v>
                </c:pt>
                <c:pt idx="149">
                  <c:v>25-Nov</c:v>
                </c:pt>
                <c:pt idx="150">
                  <c:v>26-Nov</c:v>
                </c:pt>
                <c:pt idx="151">
                  <c:v>27-Nov</c:v>
                </c:pt>
                <c:pt idx="152">
                  <c:v>28-Nov</c:v>
                </c:pt>
                <c:pt idx="153">
                  <c:v>29-Nov</c:v>
                </c:pt>
                <c:pt idx="154">
                  <c:v>30-Nov</c:v>
                </c:pt>
                <c:pt idx="155">
                  <c:v>1-Dec</c:v>
                </c:pt>
                <c:pt idx="156">
                  <c:v>2-Dec</c:v>
                </c:pt>
                <c:pt idx="157">
                  <c:v>3-Dec</c:v>
                </c:pt>
                <c:pt idx="158">
                  <c:v>4-Dec</c:v>
                </c:pt>
                <c:pt idx="159">
                  <c:v>5-Dec</c:v>
                </c:pt>
                <c:pt idx="160">
                  <c:v>6-Dec</c:v>
                </c:pt>
                <c:pt idx="161">
                  <c:v>7-Dec</c:v>
                </c:pt>
                <c:pt idx="162">
                  <c:v>8-Dec</c:v>
                </c:pt>
                <c:pt idx="163">
                  <c:v>9-Dec</c:v>
                </c:pt>
                <c:pt idx="164">
                  <c:v>10-Dec</c:v>
                </c:pt>
                <c:pt idx="165">
                  <c:v>11-Dec</c:v>
                </c:pt>
                <c:pt idx="166">
                  <c:v>12-Dec</c:v>
                </c:pt>
                <c:pt idx="167">
                  <c:v>13-Dec</c:v>
                </c:pt>
                <c:pt idx="168">
                  <c:v>14-Dec</c:v>
                </c:pt>
                <c:pt idx="169">
                  <c:v>15-Dec</c:v>
                </c:pt>
                <c:pt idx="170">
                  <c:v>16-Dec</c:v>
                </c:pt>
                <c:pt idx="171">
                  <c:v>17-Dec</c:v>
                </c:pt>
                <c:pt idx="172">
                  <c:v>18-Dec</c:v>
                </c:pt>
                <c:pt idx="173">
                  <c:v>19-Dec</c:v>
                </c:pt>
                <c:pt idx="174">
                  <c:v>20-Dec</c:v>
                </c:pt>
                <c:pt idx="175">
                  <c:v>21-Dec</c:v>
                </c:pt>
                <c:pt idx="176">
                  <c:v>22-Dec</c:v>
                </c:pt>
                <c:pt idx="177">
                  <c:v>23-Dec</c:v>
                </c:pt>
                <c:pt idx="178">
                  <c:v>24-Dec</c:v>
                </c:pt>
                <c:pt idx="179">
                  <c:v>25-Dec</c:v>
                </c:pt>
                <c:pt idx="180">
                  <c:v>26-Dec</c:v>
                </c:pt>
                <c:pt idx="181">
                  <c:v>27-Dec</c:v>
                </c:pt>
                <c:pt idx="182">
                  <c:v>28-Dec</c:v>
                </c:pt>
                <c:pt idx="183">
                  <c:v>29-Dec</c:v>
                </c:pt>
                <c:pt idx="184">
                  <c:v>30-Dec</c:v>
                </c:pt>
                <c:pt idx="185">
                  <c:v>31-Dec</c:v>
                </c:pt>
                <c:pt idx="186">
                  <c:v>1-Jan</c:v>
                </c:pt>
                <c:pt idx="187">
                  <c:v>2-Jan</c:v>
                </c:pt>
                <c:pt idx="188">
                  <c:v>3-Jan</c:v>
                </c:pt>
                <c:pt idx="189">
                  <c:v>4-Jan</c:v>
                </c:pt>
                <c:pt idx="190">
                  <c:v>5-Jan</c:v>
                </c:pt>
                <c:pt idx="191">
                  <c:v>6-Jan</c:v>
                </c:pt>
                <c:pt idx="192">
                  <c:v>7-Jan</c:v>
                </c:pt>
                <c:pt idx="193">
                  <c:v>8-Jan</c:v>
                </c:pt>
                <c:pt idx="194">
                  <c:v>9-Jan</c:v>
                </c:pt>
                <c:pt idx="195">
                  <c:v>10-Jan</c:v>
                </c:pt>
                <c:pt idx="196">
                  <c:v>11-Jan</c:v>
                </c:pt>
                <c:pt idx="197">
                  <c:v>12-Jan</c:v>
                </c:pt>
                <c:pt idx="198">
                  <c:v>13-Jan</c:v>
                </c:pt>
                <c:pt idx="199">
                  <c:v>14-Jan</c:v>
                </c:pt>
                <c:pt idx="200">
                  <c:v>15-Jan</c:v>
                </c:pt>
                <c:pt idx="201">
                  <c:v>16-Jan</c:v>
                </c:pt>
                <c:pt idx="202">
                  <c:v>17-Jan</c:v>
                </c:pt>
                <c:pt idx="203">
                  <c:v>18-Jan</c:v>
                </c:pt>
                <c:pt idx="204">
                  <c:v>19-Jan</c:v>
                </c:pt>
                <c:pt idx="205">
                  <c:v>20-Jan</c:v>
                </c:pt>
                <c:pt idx="206">
                  <c:v>21-Jan</c:v>
                </c:pt>
                <c:pt idx="207">
                  <c:v>22-Jan</c:v>
                </c:pt>
                <c:pt idx="208">
                  <c:v>23-Jan</c:v>
                </c:pt>
                <c:pt idx="209">
                  <c:v>24-Jan</c:v>
                </c:pt>
                <c:pt idx="210">
                  <c:v>25-Jan</c:v>
                </c:pt>
                <c:pt idx="211">
                  <c:v>26-Jan</c:v>
                </c:pt>
                <c:pt idx="212">
                  <c:v>27-Jan</c:v>
                </c:pt>
                <c:pt idx="213">
                  <c:v>28-Jan</c:v>
                </c:pt>
                <c:pt idx="214">
                  <c:v>29-Jan</c:v>
                </c:pt>
                <c:pt idx="215">
                  <c:v>30-Jan</c:v>
                </c:pt>
                <c:pt idx="216">
                  <c:v>31-Jan</c:v>
                </c:pt>
                <c:pt idx="217">
                  <c:v>1-Feb</c:v>
                </c:pt>
                <c:pt idx="218">
                  <c:v>2-Feb</c:v>
                </c:pt>
                <c:pt idx="219">
                  <c:v>3-Feb</c:v>
                </c:pt>
                <c:pt idx="220">
                  <c:v>4-Feb</c:v>
                </c:pt>
                <c:pt idx="221">
                  <c:v>5-Feb</c:v>
                </c:pt>
                <c:pt idx="222">
                  <c:v>6-Feb</c:v>
                </c:pt>
                <c:pt idx="223">
                  <c:v>7-Feb</c:v>
                </c:pt>
                <c:pt idx="224">
                  <c:v>8-Feb</c:v>
                </c:pt>
                <c:pt idx="225">
                  <c:v>9-Feb</c:v>
                </c:pt>
                <c:pt idx="226">
                  <c:v>10-Feb</c:v>
                </c:pt>
                <c:pt idx="227">
                  <c:v>11-Feb</c:v>
                </c:pt>
                <c:pt idx="228">
                  <c:v>12-Feb</c:v>
                </c:pt>
                <c:pt idx="229">
                  <c:v>13-Feb</c:v>
                </c:pt>
                <c:pt idx="230">
                  <c:v>14-Feb</c:v>
                </c:pt>
                <c:pt idx="231">
                  <c:v>15-Feb</c:v>
                </c:pt>
                <c:pt idx="232">
                  <c:v>16-Feb</c:v>
                </c:pt>
                <c:pt idx="233">
                  <c:v>17-Feb</c:v>
                </c:pt>
                <c:pt idx="234">
                  <c:v>18-Feb</c:v>
                </c:pt>
                <c:pt idx="235">
                  <c:v>19-Feb</c:v>
                </c:pt>
                <c:pt idx="236">
                  <c:v>20-Feb</c:v>
                </c:pt>
                <c:pt idx="237">
                  <c:v>21-Feb</c:v>
                </c:pt>
                <c:pt idx="238">
                  <c:v>22-Feb</c:v>
                </c:pt>
                <c:pt idx="239">
                  <c:v>23-Feb</c:v>
                </c:pt>
                <c:pt idx="240">
                  <c:v>24-Feb</c:v>
                </c:pt>
                <c:pt idx="241">
                  <c:v>25-Feb</c:v>
                </c:pt>
                <c:pt idx="242">
                  <c:v>26-Feb</c:v>
                </c:pt>
                <c:pt idx="243">
                  <c:v>27-Feb</c:v>
                </c:pt>
                <c:pt idx="244">
                  <c:v>28-Feb</c:v>
                </c:pt>
                <c:pt idx="245">
                  <c:v>1-Mar</c:v>
                </c:pt>
                <c:pt idx="246">
                  <c:v>2-Mar</c:v>
                </c:pt>
                <c:pt idx="247">
                  <c:v>3-Mar</c:v>
                </c:pt>
                <c:pt idx="248">
                  <c:v>4-Mar</c:v>
                </c:pt>
                <c:pt idx="249">
                  <c:v>5-Mar</c:v>
                </c:pt>
                <c:pt idx="250">
                  <c:v>6-Mar</c:v>
                </c:pt>
                <c:pt idx="251">
                  <c:v>7-Mar</c:v>
                </c:pt>
                <c:pt idx="252">
                  <c:v>8-Mar</c:v>
                </c:pt>
                <c:pt idx="253">
                  <c:v>9-Mar</c:v>
                </c:pt>
                <c:pt idx="254">
                  <c:v>10-Mar</c:v>
                </c:pt>
                <c:pt idx="255">
                  <c:v>11-Mar</c:v>
                </c:pt>
                <c:pt idx="256">
                  <c:v>12-Mar</c:v>
                </c:pt>
                <c:pt idx="257">
                  <c:v>13-Mar</c:v>
                </c:pt>
                <c:pt idx="258">
                  <c:v>14-Mar</c:v>
                </c:pt>
                <c:pt idx="259">
                  <c:v>15-Mar</c:v>
                </c:pt>
                <c:pt idx="260">
                  <c:v>16-Mar</c:v>
                </c:pt>
                <c:pt idx="261">
                  <c:v>17-Mar</c:v>
                </c:pt>
                <c:pt idx="262">
                  <c:v>18-Mar</c:v>
                </c:pt>
                <c:pt idx="263">
                  <c:v>19-Mar</c:v>
                </c:pt>
                <c:pt idx="264">
                  <c:v>20-Mar</c:v>
                </c:pt>
                <c:pt idx="265">
                  <c:v>21-Mar</c:v>
                </c:pt>
                <c:pt idx="266">
                  <c:v>22-Mar</c:v>
                </c:pt>
                <c:pt idx="267">
                  <c:v>23-Mar</c:v>
                </c:pt>
                <c:pt idx="268">
                  <c:v>24-Mar</c:v>
                </c:pt>
                <c:pt idx="269">
                  <c:v>25-Mar</c:v>
                </c:pt>
                <c:pt idx="270">
                  <c:v>26-Mar</c:v>
                </c:pt>
                <c:pt idx="271">
                  <c:v>27-Mar</c:v>
                </c:pt>
                <c:pt idx="272">
                  <c:v>28-Mar</c:v>
                </c:pt>
                <c:pt idx="273">
                  <c:v>29-Mar</c:v>
                </c:pt>
                <c:pt idx="274">
                  <c:v>30-Mar</c:v>
                </c:pt>
                <c:pt idx="275">
                  <c:v>31-Mar</c:v>
                </c:pt>
                <c:pt idx="276">
                  <c:v>1-Apr</c:v>
                </c:pt>
                <c:pt idx="277">
                  <c:v>2-Apr</c:v>
                </c:pt>
                <c:pt idx="278">
                  <c:v>3-Apr</c:v>
                </c:pt>
                <c:pt idx="279">
                  <c:v>4-Apr</c:v>
                </c:pt>
                <c:pt idx="280">
                  <c:v>5-Apr</c:v>
                </c:pt>
                <c:pt idx="281">
                  <c:v>6-Apr</c:v>
                </c:pt>
                <c:pt idx="282">
                  <c:v>7-Apr</c:v>
                </c:pt>
                <c:pt idx="283">
                  <c:v>8-Apr</c:v>
                </c:pt>
                <c:pt idx="284">
                  <c:v>9-Apr</c:v>
                </c:pt>
                <c:pt idx="285">
                  <c:v>10-Apr</c:v>
                </c:pt>
                <c:pt idx="286">
                  <c:v>11-Apr</c:v>
                </c:pt>
                <c:pt idx="287">
                  <c:v>12-Apr</c:v>
                </c:pt>
                <c:pt idx="288">
                  <c:v>13-Apr</c:v>
                </c:pt>
                <c:pt idx="289">
                  <c:v>14-Apr</c:v>
                </c:pt>
                <c:pt idx="290">
                  <c:v>15-Apr</c:v>
                </c:pt>
                <c:pt idx="291">
                  <c:v>16-Apr</c:v>
                </c:pt>
                <c:pt idx="292">
                  <c:v>17-Apr</c:v>
                </c:pt>
                <c:pt idx="293">
                  <c:v>18-Apr</c:v>
                </c:pt>
                <c:pt idx="294">
                  <c:v>19-Apr</c:v>
                </c:pt>
                <c:pt idx="295">
                  <c:v>20-Apr</c:v>
                </c:pt>
                <c:pt idx="296">
                  <c:v>21-Apr</c:v>
                </c:pt>
                <c:pt idx="297">
                  <c:v>22-Apr</c:v>
                </c:pt>
                <c:pt idx="298">
                  <c:v>23-Apr</c:v>
                </c:pt>
                <c:pt idx="299">
                  <c:v>24-Apr</c:v>
                </c:pt>
                <c:pt idx="300">
                  <c:v>25-Apr</c:v>
                </c:pt>
                <c:pt idx="301">
                  <c:v>26-Apr</c:v>
                </c:pt>
                <c:pt idx="302">
                  <c:v>27-Apr</c:v>
                </c:pt>
                <c:pt idx="303">
                  <c:v>28-Apr</c:v>
                </c:pt>
                <c:pt idx="304">
                  <c:v>29-Apr</c:v>
                </c:pt>
                <c:pt idx="305">
                  <c:v>30-Apr</c:v>
                </c:pt>
                <c:pt idx="306">
                  <c:v>1-May</c:v>
                </c:pt>
                <c:pt idx="307">
                  <c:v>2-May</c:v>
                </c:pt>
                <c:pt idx="308">
                  <c:v>3-May</c:v>
                </c:pt>
                <c:pt idx="309">
                  <c:v>4-May</c:v>
                </c:pt>
                <c:pt idx="310">
                  <c:v>5-May</c:v>
                </c:pt>
                <c:pt idx="311">
                  <c:v>6-May</c:v>
                </c:pt>
                <c:pt idx="312">
                  <c:v>7-May</c:v>
                </c:pt>
                <c:pt idx="313">
                  <c:v>8-May</c:v>
                </c:pt>
                <c:pt idx="314">
                  <c:v>9-May</c:v>
                </c:pt>
                <c:pt idx="315">
                  <c:v>10-May</c:v>
                </c:pt>
                <c:pt idx="316">
                  <c:v>11-May</c:v>
                </c:pt>
                <c:pt idx="317">
                  <c:v>12-May</c:v>
                </c:pt>
                <c:pt idx="318">
                  <c:v>13-May</c:v>
                </c:pt>
                <c:pt idx="319">
                  <c:v>14-May</c:v>
                </c:pt>
                <c:pt idx="320">
                  <c:v>15-May</c:v>
                </c:pt>
                <c:pt idx="321">
                  <c:v>16-May</c:v>
                </c:pt>
                <c:pt idx="322">
                  <c:v>17-May</c:v>
                </c:pt>
                <c:pt idx="323">
                  <c:v>18-May</c:v>
                </c:pt>
                <c:pt idx="324">
                  <c:v>19-May</c:v>
                </c:pt>
                <c:pt idx="325">
                  <c:v>20-May</c:v>
                </c:pt>
                <c:pt idx="326">
                  <c:v>21-May</c:v>
                </c:pt>
                <c:pt idx="327">
                  <c:v>22-May</c:v>
                </c:pt>
                <c:pt idx="328">
                  <c:v>23-May</c:v>
                </c:pt>
                <c:pt idx="329">
                  <c:v>24-May</c:v>
                </c:pt>
                <c:pt idx="330">
                  <c:v>25-May</c:v>
                </c:pt>
                <c:pt idx="331">
                  <c:v>26-May</c:v>
                </c:pt>
                <c:pt idx="332">
                  <c:v>27-May</c:v>
                </c:pt>
                <c:pt idx="333">
                  <c:v>28-May</c:v>
                </c:pt>
                <c:pt idx="334">
                  <c:v>29-May</c:v>
                </c:pt>
                <c:pt idx="335">
                  <c:v>30-May</c:v>
                </c:pt>
                <c:pt idx="336">
                  <c:v>31-May</c:v>
                </c:pt>
                <c:pt idx="337">
                  <c:v>1-Jun</c:v>
                </c:pt>
                <c:pt idx="338">
                  <c:v>2-Jun</c:v>
                </c:pt>
                <c:pt idx="339">
                  <c:v>3-Jun</c:v>
                </c:pt>
                <c:pt idx="340">
                  <c:v>4-Jun</c:v>
                </c:pt>
                <c:pt idx="341">
                  <c:v>5-Jun</c:v>
                </c:pt>
                <c:pt idx="342">
                  <c:v>6-Jun</c:v>
                </c:pt>
                <c:pt idx="343">
                  <c:v>7-Jun</c:v>
                </c:pt>
                <c:pt idx="344">
                  <c:v>8-Jun</c:v>
                </c:pt>
                <c:pt idx="345">
                  <c:v>9-Jun</c:v>
                </c:pt>
                <c:pt idx="346">
                  <c:v>10-Jun</c:v>
                </c:pt>
                <c:pt idx="347">
                  <c:v>11-Jun</c:v>
                </c:pt>
                <c:pt idx="348">
                  <c:v>12-Jun</c:v>
                </c:pt>
                <c:pt idx="349">
                  <c:v>13-Jun</c:v>
                </c:pt>
                <c:pt idx="350">
                  <c:v>14-Jun</c:v>
                </c:pt>
                <c:pt idx="351">
                  <c:v>15-Jun</c:v>
                </c:pt>
                <c:pt idx="352">
                  <c:v>16-Jun</c:v>
                </c:pt>
                <c:pt idx="353">
                  <c:v>17-Jun</c:v>
                </c:pt>
                <c:pt idx="354">
                  <c:v>18-Jun</c:v>
                </c:pt>
                <c:pt idx="355">
                  <c:v>19-Jun</c:v>
                </c:pt>
                <c:pt idx="356">
                  <c:v>20-Jun</c:v>
                </c:pt>
                <c:pt idx="357">
                  <c:v>21-Jun</c:v>
                </c:pt>
                <c:pt idx="358">
                  <c:v>22-Jun</c:v>
                </c:pt>
                <c:pt idx="359">
                  <c:v>23-Jun</c:v>
                </c:pt>
                <c:pt idx="360">
                  <c:v>24-Jun</c:v>
                </c:pt>
                <c:pt idx="361">
                  <c:v>25-Jun</c:v>
                </c:pt>
              </c:strCache>
            </c:strRef>
          </c:cat>
          <c:val>
            <c:numRef>
              <c:f>'Summer+winter temp'!$C$2:$C$363</c:f>
              <c:numCache>
                <c:formatCode>General</c:formatCode>
                <c:ptCount val="362"/>
                <c:pt idx="0">
                  <c:v>3.0062500000000001</c:v>
                </c:pt>
                <c:pt idx="1">
                  <c:v>2.9406249999999998</c:v>
                </c:pt>
                <c:pt idx="2">
                  <c:v>4.4812500000000002</c:v>
                </c:pt>
                <c:pt idx="3">
                  <c:v>4.4812500000000002</c:v>
                </c:pt>
                <c:pt idx="4">
                  <c:v>5.109375</c:v>
                </c:pt>
                <c:pt idx="5">
                  <c:v>4.0921874999999996</c:v>
                </c:pt>
                <c:pt idx="6">
                  <c:v>2.9039062499999999</c:v>
                </c:pt>
                <c:pt idx="7">
                  <c:v>4.12109375</c:v>
                </c:pt>
                <c:pt idx="8">
                  <c:v>5.4851562500000002</c:v>
                </c:pt>
                <c:pt idx="9">
                  <c:v>2.8390624999999998</c:v>
                </c:pt>
                <c:pt idx="10">
                  <c:v>2.73046875</c:v>
                </c:pt>
                <c:pt idx="11">
                  <c:v>3.5359375000000002</c:v>
                </c:pt>
                <c:pt idx="12">
                  <c:v>3.9249999999999998</c:v>
                </c:pt>
                <c:pt idx="13">
                  <c:v>5.0593750000000002</c:v>
                </c:pt>
                <c:pt idx="14">
                  <c:v>6.8539062499999996</c:v>
                </c:pt>
                <c:pt idx="15">
                  <c:v>6.78515625</c:v>
                </c:pt>
                <c:pt idx="16">
                  <c:v>6.4765625</c:v>
                </c:pt>
                <c:pt idx="17">
                  <c:v>5.3546874999999998</c:v>
                </c:pt>
                <c:pt idx="18">
                  <c:v>4.3382812499999996</c:v>
                </c:pt>
                <c:pt idx="19">
                  <c:v>4.55859375</c:v>
                </c:pt>
                <c:pt idx="20">
                  <c:v>4.1609375000000002</c:v>
                </c:pt>
                <c:pt idx="21">
                  <c:v>3.8062499999999999</c:v>
                </c:pt>
                <c:pt idx="22">
                  <c:v>6.4742187500000004</c:v>
                </c:pt>
                <c:pt idx="23">
                  <c:v>7.9007812499999996</c:v>
                </c:pt>
                <c:pt idx="24">
                  <c:v>8.3671875</c:v>
                </c:pt>
                <c:pt idx="25">
                  <c:v>8.7085937500000004</c:v>
                </c:pt>
                <c:pt idx="26">
                  <c:v>8.7578125</c:v>
                </c:pt>
                <c:pt idx="27">
                  <c:v>7.6593749999999998</c:v>
                </c:pt>
                <c:pt idx="28">
                  <c:v>4.7156250000000002</c:v>
                </c:pt>
                <c:pt idx="29">
                  <c:v>5.8648437500000004</c:v>
                </c:pt>
                <c:pt idx="30">
                  <c:v>8.6281250000000007</c:v>
                </c:pt>
                <c:pt idx="31">
                  <c:v>8.9523437500000007</c:v>
                </c:pt>
                <c:pt idx="32">
                  <c:v>9.0421875000000007</c:v>
                </c:pt>
                <c:pt idx="33">
                  <c:v>7.1218750000000002</c:v>
                </c:pt>
                <c:pt idx="34">
                  <c:v>3.6398437499999998</c:v>
                </c:pt>
                <c:pt idx="35">
                  <c:v>2.7820312500000002</c:v>
                </c:pt>
                <c:pt idx="36">
                  <c:v>4.2265625</c:v>
                </c:pt>
                <c:pt idx="37">
                  <c:v>4.2664062500000002</c:v>
                </c:pt>
                <c:pt idx="38">
                  <c:v>3.7218749999999998</c:v>
                </c:pt>
                <c:pt idx="39">
                  <c:v>3.2312500000000002</c:v>
                </c:pt>
                <c:pt idx="40">
                  <c:v>3.2921874999999998</c:v>
                </c:pt>
                <c:pt idx="41">
                  <c:v>3.3742187499999998</c:v>
                </c:pt>
                <c:pt idx="42">
                  <c:v>2.7585937500000002</c:v>
                </c:pt>
                <c:pt idx="48">
                  <c:v>5.7800925925925926</c:v>
                </c:pt>
                <c:pt idx="49">
                  <c:v>4.6875</c:v>
                </c:pt>
                <c:pt idx="50">
                  <c:v>5.5196759259259265</c:v>
                </c:pt>
                <c:pt idx="51">
                  <c:v>6.8784722222222223</c:v>
                </c:pt>
                <c:pt idx="52">
                  <c:v>6.331018518518519</c:v>
                </c:pt>
                <c:pt idx="53">
                  <c:v>3.5729166666666665</c:v>
                </c:pt>
                <c:pt idx="54">
                  <c:v>1.90625</c:v>
                </c:pt>
                <c:pt idx="55">
                  <c:v>3.1377314814814814</c:v>
                </c:pt>
                <c:pt idx="56">
                  <c:v>2.8483796296296293</c:v>
                </c:pt>
                <c:pt idx="57">
                  <c:v>2.5729166666666665</c:v>
                </c:pt>
                <c:pt idx="58">
                  <c:v>2.3321759259259256</c:v>
                </c:pt>
                <c:pt idx="59">
                  <c:v>2.1909722222222223</c:v>
                </c:pt>
                <c:pt idx="60">
                  <c:v>2.125</c:v>
                </c:pt>
                <c:pt idx="61">
                  <c:v>1.5648148148148149</c:v>
                </c:pt>
                <c:pt idx="62">
                  <c:v>1.5486111111111112</c:v>
                </c:pt>
                <c:pt idx="63">
                  <c:v>0.22569444444444445</c:v>
                </c:pt>
                <c:pt idx="64">
                  <c:v>1.9282407407407409</c:v>
                </c:pt>
                <c:pt idx="65">
                  <c:v>1.125</c:v>
                </c:pt>
                <c:pt idx="66">
                  <c:v>4.3726851851851851</c:v>
                </c:pt>
                <c:pt idx="67">
                  <c:v>4.6388888888888893</c:v>
                </c:pt>
                <c:pt idx="68">
                  <c:v>5.3252314814814818</c:v>
                </c:pt>
                <c:pt idx="69">
                  <c:v>3.6724537037037042</c:v>
                </c:pt>
                <c:pt idx="70">
                  <c:v>1.3888888888888886</c:v>
                </c:pt>
                <c:pt idx="71">
                  <c:v>1.4699074074074074</c:v>
                </c:pt>
                <c:pt idx="72">
                  <c:v>3.3194444444444446</c:v>
                </c:pt>
                <c:pt idx="73">
                  <c:v>4.1655092592592595</c:v>
                </c:pt>
                <c:pt idx="74">
                  <c:v>3.3449074074074079</c:v>
                </c:pt>
                <c:pt idx="75">
                  <c:v>5.403935185185186</c:v>
                </c:pt>
                <c:pt idx="76">
                  <c:v>4.5648148148148158</c:v>
                </c:pt>
                <c:pt idx="77">
                  <c:v>3.8298611111111112</c:v>
                </c:pt>
                <c:pt idx="78">
                  <c:v>3.3020833333333335</c:v>
                </c:pt>
                <c:pt idx="79">
                  <c:v>1.1018518518518521</c:v>
                </c:pt>
                <c:pt idx="80">
                  <c:v>2.6620370370370367E-2</c:v>
                </c:pt>
                <c:pt idx="81">
                  <c:v>-0.33217592592592599</c:v>
                </c:pt>
                <c:pt idx="82">
                  <c:v>-0.16666666666666666</c:v>
                </c:pt>
                <c:pt idx="83">
                  <c:v>8.1018518518518757E-3</c:v>
                </c:pt>
                <c:pt idx="84">
                  <c:v>-0.26041666666666663</c:v>
                </c:pt>
                <c:pt idx="85">
                  <c:v>-0.47916666666666657</c:v>
                </c:pt>
                <c:pt idx="86">
                  <c:v>-0.61458333333333337</c:v>
                </c:pt>
                <c:pt idx="87">
                  <c:v>-0.63888888888888884</c:v>
                </c:pt>
                <c:pt idx="88">
                  <c:v>-0.70833333333333348</c:v>
                </c:pt>
                <c:pt idx="89">
                  <c:v>-0.79513888888888884</c:v>
                </c:pt>
                <c:pt idx="90">
                  <c:v>-0.70717592592592593</c:v>
                </c:pt>
                <c:pt idx="91">
                  <c:v>-0.65740740740740744</c:v>
                </c:pt>
                <c:pt idx="92">
                  <c:v>-0.70717592592592593</c:v>
                </c:pt>
                <c:pt idx="93">
                  <c:v>-0.77199074074074081</c:v>
                </c:pt>
                <c:pt idx="94">
                  <c:v>-0.72222222222222221</c:v>
                </c:pt>
                <c:pt idx="95">
                  <c:v>-0.67245370370370372</c:v>
                </c:pt>
                <c:pt idx="96">
                  <c:v>-1.0150462962962963</c:v>
                </c:pt>
                <c:pt idx="97">
                  <c:v>-2.0856481481481479</c:v>
                </c:pt>
                <c:pt idx="98">
                  <c:v>-2.8078703703703702</c:v>
                </c:pt>
                <c:pt idx="99">
                  <c:v>-3.3923611111111116</c:v>
                </c:pt>
                <c:pt idx="100">
                  <c:v>-2.5856481481481484</c:v>
                </c:pt>
                <c:pt idx="101">
                  <c:v>-2.4803240740740744</c:v>
                </c:pt>
                <c:pt idx="102">
                  <c:v>-1.1354166666666665</c:v>
                </c:pt>
                <c:pt idx="103">
                  <c:v>-0.84837962962962954</c:v>
                </c:pt>
                <c:pt idx="104">
                  <c:v>-3.1990740740740744</c:v>
                </c:pt>
                <c:pt idx="105">
                  <c:v>-2.2013888888888888</c:v>
                </c:pt>
                <c:pt idx="106">
                  <c:v>-1.9733796296296298</c:v>
                </c:pt>
                <c:pt idx="107">
                  <c:v>-2.1898148148148149</c:v>
                </c:pt>
                <c:pt idx="108">
                  <c:v>-2.6574074074074074</c:v>
                </c:pt>
                <c:pt idx="109">
                  <c:v>-3.5486111111111112</c:v>
                </c:pt>
                <c:pt idx="110">
                  <c:v>-2.5416666666666661</c:v>
                </c:pt>
                <c:pt idx="111">
                  <c:v>-2.4340277777777777</c:v>
                </c:pt>
                <c:pt idx="112">
                  <c:v>-3.4432870370370372</c:v>
                </c:pt>
                <c:pt idx="113">
                  <c:v>-3.467592592592593</c:v>
                </c:pt>
                <c:pt idx="114">
                  <c:v>-3.8877314814814818</c:v>
                </c:pt>
                <c:pt idx="115">
                  <c:v>-4.3009259259259265</c:v>
                </c:pt>
                <c:pt idx="116">
                  <c:v>-4.8449074074074074</c:v>
                </c:pt>
                <c:pt idx="117">
                  <c:v>-3.980324074074074</c:v>
                </c:pt>
                <c:pt idx="118">
                  <c:v>-3.8981481481481484</c:v>
                </c:pt>
                <c:pt idx="119">
                  <c:v>-2.7962962962962963</c:v>
                </c:pt>
                <c:pt idx="120">
                  <c:v>-2.7210648148148149</c:v>
                </c:pt>
                <c:pt idx="121">
                  <c:v>-2.7893518518518525</c:v>
                </c:pt>
                <c:pt idx="122">
                  <c:v>-3.2361111111111116</c:v>
                </c:pt>
                <c:pt idx="123">
                  <c:v>-4.09375</c:v>
                </c:pt>
                <c:pt idx="124">
                  <c:v>-4.854166666666667</c:v>
                </c:pt>
                <c:pt idx="125">
                  <c:v>-3.5347222222222219</c:v>
                </c:pt>
                <c:pt idx="126">
                  <c:v>-3.0428240740740744</c:v>
                </c:pt>
                <c:pt idx="127">
                  <c:v>-3.3506944444444446</c:v>
                </c:pt>
                <c:pt idx="128">
                  <c:v>-3.7182539682539675</c:v>
                </c:pt>
                <c:pt idx="129">
                  <c:v>-4.3738425925925926</c:v>
                </c:pt>
                <c:pt idx="130">
                  <c:v>-3.8854166666666665</c:v>
                </c:pt>
                <c:pt idx="131">
                  <c:v>-2.7465277777777777</c:v>
                </c:pt>
                <c:pt idx="132">
                  <c:v>-2.4050925925925926</c:v>
                </c:pt>
                <c:pt idx="133">
                  <c:v>-2.8969907407407409</c:v>
                </c:pt>
                <c:pt idx="134">
                  <c:v>-4.7557870370370372</c:v>
                </c:pt>
                <c:pt idx="135">
                  <c:v>-5.5150462962962967</c:v>
                </c:pt>
                <c:pt idx="136">
                  <c:v>-5.7511574074074074</c:v>
                </c:pt>
                <c:pt idx="137">
                  <c:v>-6.8587962962962967</c:v>
                </c:pt>
                <c:pt idx="138">
                  <c:v>-7.6550925925925917</c:v>
                </c:pt>
                <c:pt idx="139">
                  <c:v>-7.2546296296296298</c:v>
                </c:pt>
                <c:pt idx="140">
                  <c:v>-6.8981481481481479</c:v>
                </c:pt>
                <c:pt idx="141">
                  <c:v>-5.9004629629629637</c:v>
                </c:pt>
                <c:pt idx="142">
                  <c:v>-6.114583333333333</c:v>
                </c:pt>
                <c:pt idx="143">
                  <c:v>-5.4641203703703702</c:v>
                </c:pt>
                <c:pt idx="144">
                  <c:v>-4.8136574074074083</c:v>
                </c:pt>
                <c:pt idx="145">
                  <c:v>-4.5034722222222223</c:v>
                </c:pt>
                <c:pt idx="146">
                  <c:v>-4.4143518518518521</c:v>
                </c:pt>
                <c:pt idx="147">
                  <c:v>-5.2326388888888893</c:v>
                </c:pt>
                <c:pt idx="148">
                  <c:v>-6.1678240740740744</c:v>
                </c:pt>
                <c:pt idx="149">
                  <c:v>-7.0474537037037042</c:v>
                </c:pt>
                <c:pt idx="150">
                  <c:v>-6.752314814814814</c:v>
                </c:pt>
                <c:pt idx="151">
                  <c:v>-5.9259259259259265</c:v>
                </c:pt>
                <c:pt idx="152">
                  <c:v>-5.5659722222222232</c:v>
                </c:pt>
                <c:pt idx="153">
                  <c:v>-6.1481481481481488</c:v>
                </c:pt>
                <c:pt idx="154">
                  <c:v>-5.6284722222222232</c:v>
                </c:pt>
                <c:pt idx="155">
                  <c:v>-5.3125</c:v>
                </c:pt>
                <c:pt idx="156">
                  <c:v>-4.6597222222222223</c:v>
                </c:pt>
                <c:pt idx="157">
                  <c:v>-4.541666666666667</c:v>
                </c:pt>
                <c:pt idx="158">
                  <c:v>-4.3402777777777786</c:v>
                </c:pt>
                <c:pt idx="159">
                  <c:v>-4.6203703703703702</c:v>
                </c:pt>
                <c:pt idx="160">
                  <c:v>-5.2337962962962958</c:v>
                </c:pt>
                <c:pt idx="161">
                  <c:v>-5.7511574074074083</c:v>
                </c:pt>
                <c:pt idx="162">
                  <c:v>-6.2037037037037024</c:v>
                </c:pt>
                <c:pt idx="163">
                  <c:v>-5.8923611111111116</c:v>
                </c:pt>
                <c:pt idx="164">
                  <c:v>-5.65625</c:v>
                </c:pt>
                <c:pt idx="165">
                  <c:v>-5.9641203703703702</c:v>
                </c:pt>
                <c:pt idx="166">
                  <c:v>-6.3692129629629628</c:v>
                </c:pt>
                <c:pt idx="167">
                  <c:v>-6.5694444444444446</c:v>
                </c:pt>
                <c:pt idx="168">
                  <c:v>-6.3483796296296298</c:v>
                </c:pt>
                <c:pt idx="169">
                  <c:v>-6.5474537037037033</c:v>
                </c:pt>
                <c:pt idx="170">
                  <c:v>-6.8101851851851851</c:v>
                </c:pt>
                <c:pt idx="171">
                  <c:v>-6.9490740740740744</c:v>
                </c:pt>
                <c:pt idx="172">
                  <c:v>-6.6712962962962967</c:v>
                </c:pt>
                <c:pt idx="173">
                  <c:v>-6.5671296296296298</c:v>
                </c:pt>
                <c:pt idx="174">
                  <c:v>-6.643518518518519</c:v>
                </c:pt>
                <c:pt idx="175">
                  <c:v>-6.5324074074074083</c:v>
                </c:pt>
                <c:pt idx="176">
                  <c:v>-6.552083333333333</c:v>
                </c:pt>
                <c:pt idx="177">
                  <c:v>-6.5462962962962958</c:v>
                </c:pt>
                <c:pt idx="178">
                  <c:v>-7.0787037037037042</c:v>
                </c:pt>
                <c:pt idx="179">
                  <c:v>-8.1064814814814827</c:v>
                </c:pt>
                <c:pt idx="180">
                  <c:v>-8.375</c:v>
                </c:pt>
                <c:pt idx="181">
                  <c:v>-8.3194444444444446</c:v>
                </c:pt>
                <c:pt idx="182">
                  <c:v>-8.6527777777777786</c:v>
                </c:pt>
                <c:pt idx="183">
                  <c:v>-8.4398148148148167</c:v>
                </c:pt>
                <c:pt idx="184">
                  <c:v>-8.4305555555555554</c:v>
                </c:pt>
                <c:pt idx="185">
                  <c:v>-8.2268518518518512</c:v>
                </c:pt>
                <c:pt idx="186">
                  <c:v>-7.791666666666667</c:v>
                </c:pt>
                <c:pt idx="187">
                  <c:v>-7.9120370370370381</c:v>
                </c:pt>
                <c:pt idx="188">
                  <c:v>-8.0416666666666661</c:v>
                </c:pt>
                <c:pt idx="189">
                  <c:v>-8.754629629629628</c:v>
                </c:pt>
                <c:pt idx="190">
                  <c:v>-10.310185185185183</c:v>
                </c:pt>
                <c:pt idx="191">
                  <c:v>-10.337962962962964</c:v>
                </c:pt>
                <c:pt idx="192">
                  <c:v>-10.273148148148145</c:v>
                </c:pt>
                <c:pt idx="193">
                  <c:v>-11.078703703703702</c:v>
                </c:pt>
                <c:pt idx="194">
                  <c:v>-12.319444444444445</c:v>
                </c:pt>
                <c:pt idx="195">
                  <c:v>-12.74537037037037</c:v>
                </c:pt>
                <c:pt idx="196">
                  <c:v>-12.560185185185183</c:v>
                </c:pt>
                <c:pt idx="197">
                  <c:v>-13.476851851851851</c:v>
                </c:pt>
                <c:pt idx="198">
                  <c:v>-13.847222222222221</c:v>
                </c:pt>
                <c:pt idx="199">
                  <c:v>-13.180555555555555</c:v>
                </c:pt>
                <c:pt idx="200">
                  <c:v>-12.356481481481481</c:v>
                </c:pt>
                <c:pt idx="201">
                  <c:v>-11.319444444444445</c:v>
                </c:pt>
                <c:pt idx="202">
                  <c:v>-10.88425925925926</c:v>
                </c:pt>
                <c:pt idx="203">
                  <c:v>-11.041666666666666</c:v>
                </c:pt>
                <c:pt idx="204">
                  <c:v>-10.550925925925927</c:v>
                </c:pt>
                <c:pt idx="205">
                  <c:v>-11.458333333333336</c:v>
                </c:pt>
                <c:pt idx="206">
                  <c:v>-12.856481481481485</c:v>
                </c:pt>
                <c:pt idx="207">
                  <c:v>-13.421296296296298</c:v>
                </c:pt>
                <c:pt idx="208">
                  <c:v>-12.99537037037037</c:v>
                </c:pt>
                <c:pt idx="209">
                  <c:v>-11.893518518518519</c:v>
                </c:pt>
                <c:pt idx="210">
                  <c:v>-11.597222222222221</c:v>
                </c:pt>
                <c:pt idx="211">
                  <c:v>-10.597222222222221</c:v>
                </c:pt>
                <c:pt idx="212">
                  <c:v>-10.023148148148147</c:v>
                </c:pt>
                <c:pt idx="213">
                  <c:v>-8.9675925925925917</c:v>
                </c:pt>
                <c:pt idx="214">
                  <c:v>-9.1805555555555536</c:v>
                </c:pt>
                <c:pt idx="215">
                  <c:v>-10.412037037037036</c:v>
                </c:pt>
                <c:pt idx="216">
                  <c:v>-11.328703703703702</c:v>
                </c:pt>
                <c:pt idx="217">
                  <c:v>-11.550925925925926</c:v>
                </c:pt>
                <c:pt idx="218">
                  <c:v>-12.254629629629628</c:v>
                </c:pt>
                <c:pt idx="219">
                  <c:v>-10.643518518518517</c:v>
                </c:pt>
                <c:pt idx="220">
                  <c:v>-9.4490740740740744</c:v>
                </c:pt>
                <c:pt idx="221">
                  <c:v>-9.245370370370372</c:v>
                </c:pt>
                <c:pt idx="222">
                  <c:v>-10.63425925925926</c:v>
                </c:pt>
                <c:pt idx="223">
                  <c:v>-9.9583333333333321</c:v>
                </c:pt>
                <c:pt idx="224">
                  <c:v>-7.8472222222222223</c:v>
                </c:pt>
                <c:pt idx="225">
                  <c:v>-7.9953703703703711</c:v>
                </c:pt>
                <c:pt idx="226">
                  <c:v>-8.125</c:v>
                </c:pt>
                <c:pt idx="227">
                  <c:v>-7.458333333333333</c:v>
                </c:pt>
                <c:pt idx="228">
                  <c:v>-7.8194444444444429</c:v>
                </c:pt>
                <c:pt idx="229">
                  <c:v>-10.828703703703704</c:v>
                </c:pt>
                <c:pt idx="230">
                  <c:v>-12.837962962962964</c:v>
                </c:pt>
                <c:pt idx="231">
                  <c:v>-13.421296296296298</c:v>
                </c:pt>
                <c:pt idx="232">
                  <c:v>-12.393518518518517</c:v>
                </c:pt>
                <c:pt idx="233">
                  <c:v>-10.421296296296296</c:v>
                </c:pt>
                <c:pt idx="234">
                  <c:v>-9.7824074074074083</c:v>
                </c:pt>
                <c:pt idx="235">
                  <c:v>-9.9490740740740726</c:v>
                </c:pt>
                <c:pt idx="236">
                  <c:v>-10.967592592592592</c:v>
                </c:pt>
                <c:pt idx="237">
                  <c:v>-11.495370370370368</c:v>
                </c:pt>
                <c:pt idx="238">
                  <c:v>-12.430555555555554</c:v>
                </c:pt>
                <c:pt idx="239">
                  <c:v>-10.662037037037036</c:v>
                </c:pt>
                <c:pt idx="240">
                  <c:v>-8.9675925925925917</c:v>
                </c:pt>
                <c:pt idx="241">
                  <c:v>-8.3472222222222214</c:v>
                </c:pt>
                <c:pt idx="242">
                  <c:v>-8.8379629629629637</c:v>
                </c:pt>
                <c:pt idx="243">
                  <c:v>-9.1250000000000018</c:v>
                </c:pt>
                <c:pt idx="244">
                  <c:v>-9.2453703703703702</c:v>
                </c:pt>
                <c:pt idx="245">
                  <c:v>-9.023148148148147</c:v>
                </c:pt>
                <c:pt idx="246">
                  <c:v>-8.976851851851853</c:v>
                </c:pt>
                <c:pt idx="247">
                  <c:v>-8.226851851851853</c:v>
                </c:pt>
                <c:pt idx="248">
                  <c:v>-9.0509259259259256</c:v>
                </c:pt>
                <c:pt idx="249">
                  <c:v>-9.0601851851851833</c:v>
                </c:pt>
                <c:pt idx="250">
                  <c:v>-8.2268518518518547</c:v>
                </c:pt>
                <c:pt idx="251">
                  <c:v>-7.7083333333333348</c:v>
                </c:pt>
                <c:pt idx="252">
                  <c:v>-7.9490740740740744</c:v>
                </c:pt>
                <c:pt idx="253">
                  <c:v>-8.2361111111111107</c:v>
                </c:pt>
                <c:pt idx="254">
                  <c:v>-8.9861111111111089</c:v>
                </c:pt>
                <c:pt idx="255">
                  <c:v>-9.7546296296296315</c:v>
                </c:pt>
                <c:pt idx="256">
                  <c:v>-10.986111111111109</c:v>
                </c:pt>
                <c:pt idx="257">
                  <c:v>-11.541666666666664</c:v>
                </c:pt>
                <c:pt idx="258">
                  <c:v>-12.152777777777779</c:v>
                </c:pt>
                <c:pt idx="259">
                  <c:v>-12.208333333333336</c:v>
                </c:pt>
                <c:pt idx="260">
                  <c:v>-11.745370370370372</c:v>
                </c:pt>
                <c:pt idx="261">
                  <c:v>-10.208333333333334</c:v>
                </c:pt>
                <c:pt idx="262">
                  <c:v>-8.9027777777777768</c:v>
                </c:pt>
                <c:pt idx="263">
                  <c:v>-9.5787037037037024</c:v>
                </c:pt>
                <c:pt idx="264">
                  <c:v>-10.143518518518517</c:v>
                </c:pt>
                <c:pt idx="265">
                  <c:v>-10.300925925925927</c:v>
                </c:pt>
                <c:pt idx="266">
                  <c:v>-10.63425925925926</c:v>
                </c:pt>
                <c:pt idx="267">
                  <c:v>-9.9861111111111125</c:v>
                </c:pt>
                <c:pt idx="268">
                  <c:v>-8.875</c:v>
                </c:pt>
                <c:pt idx="269">
                  <c:v>-7.3009259259259256</c:v>
                </c:pt>
                <c:pt idx="270">
                  <c:v>-7.2638888888888893</c:v>
                </c:pt>
                <c:pt idx="271">
                  <c:v>-5.9791666666666661</c:v>
                </c:pt>
                <c:pt idx="272">
                  <c:v>-6.3368055555555554</c:v>
                </c:pt>
                <c:pt idx="273">
                  <c:v>-6.2141203703703702</c:v>
                </c:pt>
                <c:pt idx="274">
                  <c:v>-5.8263888888888893</c:v>
                </c:pt>
                <c:pt idx="275">
                  <c:v>-2.6157407407407405</c:v>
                </c:pt>
                <c:pt idx="276">
                  <c:v>-2.5821759259259256</c:v>
                </c:pt>
                <c:pt idx="277">
                  <c:v>-6.15625</c:v>
                </c:pt>
                <c:pt idx="278">
                  <c:v>-8.5520833333333357</c:v>
                </c:pt>
                <c:pt idx="279">
                  <c:v>-9.1898148148148167</c:v>
                </c:pt>
                <c:pt idx="280">
                  <c:v>-9.6805555555555554</c:v>
                </c:pt>
                <c:pt idx="281">
                  <c:v>-10.458333333333334</c:v>
                </c:pt>
                <c:pt idx="282">
                  <c:v>-11.402777777777779</c:v>
                </c:pt>
                <c:pt idx="283">
                  <c:v>-11.125</c:v>
                </c:pt>
                <c:pt idx="284">
                  <c:v>-11.171296296296298</c:v>
                </c:pt>
                <c:pt idx="285">
                  <c:v>-10.36574074074074</c:v>
                </c:pt>
                <c:pt idx="286">
                  <c:v>-9.9675925925925917</c:v>
                </c:pt>
                <c:pt idx="287">
                  <c:v>-9.9398148148148167</c:v>
                </c:pt>
                <c:pt idx="288">
                  <c:v>-9.8194444444444429</c:v>
                </c:pt>
                <c:pt idx="289">
                  <c:v>-9.5694444444444446</c:v>
                </c:pt>
                <c:pt idx="290">
                  <c:v>-8.893518518518519</c:v>
                </c:pt>
                <c:pt idx="291">
                  <c:v>-8.5787037037037024</c:v>
                </c:pt>
                <c:pt idx="292">
                  <c:v>-8.0046296296296298</c:v>
                </c:pt>
                <c:pt idx="293">
                  <c:v>-8.1157407407407405</c:v>
                </c:pt>
                <c:pt idx="294">
                  <c:v>-8.3657407407407405</c:v>
                </c:pt>
                <c:pt idx="295">
                  <c:v>-8.2175925925925917</c:v>
                </c:pt>
                <c:pt idx="296">
                  <c:v>-7.8472222222222223</c:v>
                </c:pt>
                <c:pt idx="297">
                  <c:v>-7.9305555555555554</c:v>
                </c:pt>
                <c:pt idx="298">
                  <c:v>-7.4768518518518512</c:v>
                </c:pt>
                <c:pt idx="299">
                  <c:v>-7.875</c:v>
                </c:pt>
                <c:pt idx="300">
                  <c:v>-7.6898148148148158</c:v>
                </c:pt>
                <c:pt idx="301">
                  <c:v>-6.6886574074074074</c:v>
                </c:pt>
                <c:pt idx="302">
                  <c:v>-6.2812499999999991</c:v>
                </c:pt>
                <c:pt idx="303">
                  <c:v>-6.0092592592592595</c:v>
                </c:pt>
                <c:pt idx="304">
                  <c:v>-5.0949074074074083</c:v>
                </c:pt>
                <c:pt idx="305">
                  <c:v>-3.3217592592592591</c:v>
                </c:pt>
                <c:pt idx="306">
                  <c:v>-2.126157407407407</c:v>
                </c:pt>
                <c:pt idx="307">
                  <c:v>-2.2789351851851851</c:v>
                </c:pt>
                <c:pt idx="308">
                  <c:v>-2.15625</c:v>
                </c:pt>
                <c:pt idx="309">
                  <c:v>-1.5127314814814814</c:v>
                </c:pt>
                <c:pt idx="310">
                  <c:v>-1.6157407407407407</c:v>
                </c:pt>
                <c:pt idx="311">
                  <c:v>-2.7372685185185186</c:v>
                </c:pt>
                <c:pt idx="312">
                  <c:v>-3.2280092592592595</c:v>
                </c:pt>
                <c:pt idx="313">
                  <c:v>-4.0358796296296298</c:v>
                </c:pt>
                <c:pt idx="314">
                  <c:v>-2.706018518518519</c:v>
                </c:pt>
                <c:pt idx="315">
                  <c:v>-1.6770833333333333</c:v>
                </c:pt>
                <c:pt idx="316">
                  <c:v>-2.261574074074074</c:v>
                </c:pt>
                <c:pt idx="317">
                  <c:v>-1.5208333333333333</c:v>
                </c:pt>
                <c:pt idx="318">
                  <c:v>-0.80787037037037046</c:v>
                </c:pt>
                <c:pt idx="319">
                  <c:v>-0.52314814814814814</c:v>
                </c:pt>
                <c:pt idx="320">
                  <c:v>-0.24999999999999994</c:v>
                </c:pt>
                <c:pt idx="321">
                  <c:v>-0.2673611111111111</c:v>
                </c:pt>
                <c:pt idx="322">
                  <c:v>0.27777777777777773</c:v>
                </c:pt>
                <c:pt idx="323">
                  <c:v>0.71875000000000011</c:v>
                </c:pt>
                <c:pt idx="324">
                  <c:v>0.57060185185185186</c:v>
                </c:pt>
                <c:pt idx="325">
                  <c:v>1.1377314814814816</c:v>
                </c:pt>
                <c:pt idx="326">
                  <c:v>2.2951388888888888</c:v>
                </c:pt>
                <c:pt idx="327">
                  <c:v>3.7766203703703707</c:v>
                </c:pt>
                <c:pt idx="328">
                  <c:v>3.4629629629629632</c:v>
                </c:pt>
                <c:pt idx="329">
                  <c:v>3.1331018518518521</c:v>
                </c:pt>
                <c:pt idx="330">
                  <c:v>3.0775462962962963</c:v>
                </c:pt>
                <c:pt idx="331">
                  <c:v>2.1701388888888888</c:v>
                </c:pt>
                <c:pt idx="332">
                  <c:v>2.4421296296296298</c:v>
                </c:pt>
                <c:pt idx="333">
                  <c:v>5.114583333333333</c:v>
                </c:pt>
                <c:pt idx="334">
                  <c:v>3.5532407407407409</c:v>
                </c:pt>
                <c:pt idx="335">
                  <c:v>2.7766203703703702</c:v>
                </c:pt>
                <c:pt idx="336">
                  <c:v>3.7164351851851851</c:v>
                </c:pt>
                <c:pt idx="337">
                  <c:v>3.6168981481481475</c:v>
                </c:pt>
                <c:pt idx="338">
                  <c:v>3.0844907407407405</c:v>
                </c:pt>
                <c:pt idx="339">
                  <c:v>4.3935185185185182</c:v>
                </c:pt>
                <c:pt idx="340">
                  <c:v>3.905092592592593</c:v>
                </c:pt>
                <c:pt idx="341">
                  <c:v>4.6099537037037042</c:v>
                </c:pt>
                <c:pt idx="342">
                  <c:v>5.612268518518519</c:v>
                </c:pt>
                <c:pt idx="343">
                  <c:v>6.2800925925925934</c:v>
                </c:pt>
                <c:pt idx="344">
                  <c:v>7.4652777777777777</c:v>
                </c:pt>
                <c:pt idx="345">
                  <c:v>6.0173611111111116</c:v>
                </c:pt>
                <c:pt idx="346">
                  <c:v>4.2037037037037042</c:v>
                </c:pt>
                <c:pt idx="347">
                  <c:v>6.0196759259259256</c:v>
                </c:pt>
                <c:pt idx="348">
                  <c:v>4.356481481481481</c:v>
                </c:pt>
                <c:pt idx="349">
                  <c:v>3.3159722222222223</c:v>
                </c:pt>
                <c:pt idx="350">
                  <c:v>3.6585648148148149</c:v>
                </c:pt>
                <c:pt idx="351">
                  <c:v>4.4652777777777777</c:v>
                </c:pt>
                <c:pt idx="352">
                  <c:v>5.8402777777777777</c:v>
                </c:pt>
                <c:pt idx="353">
                  <c:v>3.9594907407407405</c:v>
                </c:pt>
                <c:pt idx="354">
                  <c:v>5.6921296296296298</c:v>
                </c:pt>
                <c:pt idx="355">
                  <c:v>7.247685185185186</c:v>
                </c:pt>
                <c:pt idx="356">
                  <c:v>8.456018518518519</c:v>
                </c:pt>
                <c:pt idx="357">
                  <c:v>9.7650462962962958</c:v>
                </c:pt>
                <c:pt idx="358">
                  <c:v>10.226851851851851</c:v>
                </c:pt>
                <c:pt idx="359">
                  <c:v>9.8252314814814827</c:v>
                </c:pt>
                <c:pt idx="360">
                  <c:v>6.9050925925925917</c:v>
                </c:pt>
                <c:pt idx="361">
                  <c:v>6.94965277777777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968-406C-B78C-5A137AA094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4786664"/>
        <c:axId val="-2062626968"/>
      </c:lineChart>
      <c:catAx>
        <c:axId val="-2064786664"/>
        <c:scaling>
          <c:orientation val="minMax"/>
        </c:scaling>
        <c:delete val="0"/>
        <c:axPos val="t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2626968"/>
        <c:crosses val="max"/>
        <c:auto val="1"/>
        <c:lblAlgn val="ctr"/>
        <c:lblOffset val="100"/>
        <c:noMultiLvlLbl val="0"/>
      </c:catAx>
      <c:valAx>
        <c:axId val="-2062626968"/>
        <c:scaling>
          <c:orientation val="minMax"/>
          <c:max val="11"/>
          <c:min val="-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eprature 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°C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478666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agdailytempwide!$ND$1</c:f>
              <c:strCache>
                <c:ptCount val="1"/>
                <c:pt idx="0">
                  <c:v>Awa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agdailytempwide!$A$2:$A$39</c:f>
              <c:numCache>
                <c:formatCode>General</c:formatCode>
                <c:ptCount val="38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</c:numCache>
            </c:numRef>
          </c:cat>
          <c:val>
            <c:numRef>
              <c:f>sagdailytempwide!$ND$2:$ND$39</c:f>
              <c:numCache>
                <c:formatCode>General</c:formatCode>
                <c:ptCount val="38"/>
                <c:pt idx="0">
                  <c:v>7.6395833336499956</c:v>
                </c:pt>
                <c:pt idx="1">
                  <c:v>11.350583333699999</c:v>
                </c:pt>
                <c:pt idx="2">
                  <c:v>10.5683958338</c:v>
                </c:pt>
                <c:pt idx="3">
                  <c:v>8.3078958336500008</c:v>
                </c:pt>
                <c:pt idx="4">
                  <c:v>8.1835208336000012</c:v>
                </c:pt>
                <c:pt idx="5">
                  <c:v>11.036187500500001</c:v>
                </c:pt>
                <c:pt idx="6">
                  <c:v>6.5973958326999886</c:v>
                </c:pt>
                <c:pt idx="7">
                  <c:v>11.08302083315</c:v>
                </c:pt>
                <c:pt idx="8">
                  <c:v>8.6704166671500023</c:v>
                </c:pt>
                <c:pt idx="9">
                  <c:v>10.23327083285</c:v>
                </c:pt>
                <c:pt idx="10">
                  <c:v>8.7201874999999998</c:v>
                </c:pt>
                <c:pt idx="11">
                  <c:v>11.469666666649999</c:v>
                </c:pt>
                <c:pt idx="12">
                  <c:v>9.3612499997500027</c:v>
                </c:pt>
                <c:pt idx="13">
                  <c:v>10.478520833299999</c:v>
                </c:pt>
                <c:pt idx="14">
                  <c:v>8.9958750005000017</c:v>
                </c:pt>
                <c:pt idx="15">
                  <c:v>7.5129583332999914</c:v>
                </c:pt>
                <c:pt idx="16">
                  <c:v>9.3101666665000007</c:v>
                </c:pt>
                <c:pt idx="17">
                  <c:v>10.368604166500001</c:v>
                </c:pt>
                <c:pt idx="18">
                  <c:v>9.7290833337000002</c:v>
                </c:pt>
                <c:pt idx="19">
                  <c:v>10.509479167349999</c:v>
                </c:pt>
                <c:pt idx="20">
                  <c:v>11.979854166799999</c:v>
                </c:pt>
                <c:pt idx="21">
                  <c:v>13.1058541668</c:v>
                </c:pt>
                <c:pt idx="22">
                  <c:v>9.3723750003000017</c:v>
                </c:pt>
                <c:pt idx="23">
                  <c:v>6.5629999997999908</c:v>
                </c:pt>
                <c:pt idx="24">
                  <c:v>9.3569791660000003</c:v>
                </c:pt>
                <c:pt idx="25">
                  <c:v>13.00889583335</c:v>
                </c:pt>
                <c:pt idx="26">
                  <c:v>8.5066250000999997</c:v>
                </c:pt>
                <c:pt idx="27">
                  <c:v>11.453124999650001</c:v>
                </c:pt>
                <c:pt idx="28">
                  <c:v>9.9534791664500002</c:v>
                </c:pt>
                <c:pt idx="29">
                  <c:v>12.34779166735</c:v>
                </c:pt>
                <c:pt idx="30">
                  <c:v>8.2681458331500011</c:v>
                </c:pt>
                <c:pt idx="31">
                  <c:v>9.1625000003000032</c:v>
                </c:pt>
                <c:pt idx="32">
                  <c:v>10.4927708345</c:v>
                </c:pt>
                <c:pt idx="33">
                  <c:v>12.628333333500001</c:v>
                </c:pt>
                <c:pt idx="34">
                  <c:v>12.536270832350001</c:v>
                </c:pt>
                <c:pt idx="35">
                  <c:v>8.2952083331999997</c:v>
                </c:pt>
                <c:pt idx="36">
                  <c:v>13.66495833335</c:v>
                </c:pt>
                <c:pt idx="37">
                  <c:v>8.7396874993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D9-493F-94B7-D2EF68C3E60C}"/>
            </c:ext>
          </c:extLst>
        </c:ser>
        <c:ser>
          <c:idx val="1"/>
          <c:order val="1"/>
          <c:tx>
            <c:strRef>
              <c:f>sagdailytempwide!$NE$1</c:f>
              <c:strCache>
                <c:ptCount val="1"/>
                <c:pt idx="0">
                  <c:v>Nea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agdailytempwide!$A$2:$A$39</c:f>
              <c:numCache>
                <c:formatCode>General</c:formatCode>
                <c:ptCount val="38"/>
                <c:pt idx="0">
                  <c:v>1979</c:v>
                </c:pt>
                <c:pt idx="1">
                  <c:v>1980</c:v>
                </c:pt>
                <c:pt idx="2">
                  <c:v>1981</c:v>
                </c:pt>
                <c:pt idx="3">
                  <c:v>1982</c:v>
                </c:pt>
                <c:pt idx="4">
                  <c:v>1983</c:v>
                </c:pt>
                <c:pt idx="5">
                  <c:v>1984</c:v>
                </c:pt>
                <c:pt idx="6">
                  <c:v>1985</c:v>
                </c:pt>
                <c:pt idx="7">
                  <c:v>1986</c:v>
                </c:pt>
                <c:pt idx="8">
                  <c:v>1987</c:v>
                </c:pt>
                <c:pt idx="9">
                  <c:v>1988</c:v>
                </c:pt>
                <c:pt idx="10">
                  <c:v>1989</c:v>
                </c:pt>
                <c:pt idx="11">
                  <c:v>1990</c:v>
                </c:pt>
                <c:pt idx="12">
                  <c:v>1991</c:v>
                </c:pt>
                <c:pt idx="13">
                  <c:v>1992</c:v>
                </c:pt>
                <c:pt idx="14">
                  <c:v>1993</c:v>
                </c:pt>
                <c:pt idx="15">
                  <c:v>1994</c:v>
                </c:pt>
                <c:pt idx="16">
                  <c:v>1995</c:v>
                </c:pt>
                <c:pt idx="17">
                  <c:v>1996</c:v>
                </c:pt>
                <c:pt idx="18">
                  <c:v>1997</c:v>
                </c:pt>
                <c:pt idx="19">
                  <c:v>1998</c:v>
                </c:pt>
                <c:pt idx="20">
                  <c:v>1999</c:v>
                </c:pt>
                <c:pt idx="21">
                  <c:v>2000</c:v>
                </c:pt>
                <c:pt idx="22">
                  <c:v>2001</c:v>
                </c:pt>
                <c:pt idx="23">
                  <c:v>2002</c:v>
                </c:pt>
                <c:pt idx="24">
                  <c:v>2003</c:v>
                </c:pt>
                <c:pt idx="25">
                  <c:v>2004</c:v>
                </c:pt>
                <c:pt idx="26">
                  <c:v>2005</c:v>
                </c:pt>
                <c:pt idx="27">
                  <c:v>2006</c:v>
                </c:pt>
                <c:pt idx="28">
                  <c:v>2007</c:v>
                </c:pt>
                <c:pt idx="29">
                  <c:v>2008</c:v>
                </c:pt>
                <c:pt idx="30">
                  <c:v>2009</c:v>
                </c:pt>
                <c:pt idx="31">
                  <c:v>2010</c:v>
                </c:pt>
                <c:pt idx="32">
                  <c:v>2011</c:v>
                </c:pt>
                <c:pt idx="33">
                  <c:v>2012</c:v>
                </c:pt>
                <c:pt idx="34">
                  <c:v>2013</c:v>
                </c:pt>
                <c:pt idx="35">
                  <c:v>2014</c:v>
                </c:pt>
                <c:pt idx="36">
                  <c:v>2015</c:v>
                </c:pt>
                <c:pt idx="37">
                  <c:v>2016</c:v>
                </c:pt>
              </c:numCache>
            </c:numRef>
          </c:cat>
          <c:val>
            <c:numRef>
              <c:f>sagdailytempwide!$NE$2:$NE$39</c:f>
              <c:numCache>
                <c:formatCode>General</c:formatCode>
                <c:ptCount val="38"/>
                <c:pt idx="0">
                  <c:v>8.9961666662500015</c:v>
                </c:pt>
                <c:pt idx="1">
                  <c:v>13.736145833649999</c:v>
                </c:pt>
                <c:pt idx="2">
                  <c:v>6.0772916667999954</c:v>
                </c:pt>
                <c:pt idx="3">
                  <c:v>15.3116458332</c:v>
                </c:pt>
                <c:pt idx="4">
                  <c:v>12.8119583328</c:v>
                </c:pt>
                <c:pt idx="5">
                  <c:v>10.986458333850001</c:v>
                </c:pt>
                <c:pt idx="6">
                  <c:v>11.500624999899999</c:v>
                </c:pt>
                <c:pt idx="7">
                  <c:v>12.655770832849999</c:v>
                </c:pt>
                <c:pt idx="8">
                  <c:v>13.006708333300001</c:v>
                </c:pt>
                <c:pt idx="9">
                  <c:v>13.014187499349999</c:v>
                </c:pt>
                <c:pt idx="10">
                  <c:v>13.8341041665</c:v>
                </c:pt>
                <c:pt idx="11">
                  <c:v>15.546437499650001</c:v>
                </c:pt>
                <c:pt idx="12">
                  <c:v>8.8391666673000024</c:v>
                </c:pt>
                <c:pt idx="13">
                  <c:v>14.6864166673</c:v>
                </c:pt>
                <c:pt idx="14">
                  <c:v>13.6717708338</c:v>
                </c:pt>
                <c:pt idx="15">
                  <c:v>11.309499999150001</c:v>
                </c:pt>
                <c:pt idx="16">
                  <c:v>12.606104165850001</c:v>
                </c:pt>
                <c:pt idx="17">
                  <c:v>9.0518333338500003</c:v>
                </c:pt>
                <c:pt idx="18">
                  <c:v>10.680541666950001</c:v>
                </c:pt>
                <c:pt idx="19">
                  <c:v>13.5945416672</c:v>
                </c:pt>
                <c:pt idx="20">
                  <c:v>13.665645833999999</c:v>
                </c:pt>
                <c:pt idx="21">
                  <c:v>11.452104167550001</c:v>
                </c:pt>
                <c:pt idx="22">
                  <c:v>9.6953749999999985</c:v>
                </c:pt>
                <c:pt idx="23">
                  <c:v>6.8793541665999918</c:v>
                </c:pt>
                <c:pt idx="24">
                  <c:v>13.390791666349999</c:v>
                </c:pt>
                <c:pt idx="25">
                  <c:v>13.9413541672</c:v>
                </c:pt>
                <c:pt idx="26">
                  <c:v>8.4762083337500016</c:v>
                </c:pt>
                <c:pt idx="27">
                  <c:v>9.5534583333</c:v>
                </c:pt>
                <c:pt idx="28">
                  <c:v>12.238020833449999</c:v>
                </c:pt>
                <c:pt idx="29">
                  <c:v>15.2035000015</c:v>
                </c:pt>
                <c:pt idx="30">
                  <c:v>10.2079374999</c:v>
                </c:pt>
                <c:pt idx="31">
                  <c:v>10.4140208333</c:v>
                </c:pt>
                <c:pt idx="32">
                  <c:v>12.429604167700001</c:v>
                </c:pt>
                <c:pt idx="33">
                  <c:v>14.3976458335</c:v>
                </c:pt>
                <c:pt idx="34">
                  <c:v>11.777020832550001</c:v>
                </c:pt>
                <c:pt idx="35">
                  <c:v>12.7328749997</c:v>
                </c:pt>
                <c:pt idx="36">
                  <c:v>14.392166668</c:v>
                </c:pt>
                <c:pt idx="37">
                  <c:v>13.86483333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D9-493F-94B7-D2EF68C3E6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57421464"/>
        <c:axId val="-2062892456"/>
      </c:lineChart>
      <c:catAx>
        <c:axId val="-2057421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2892456"/>
        <c:crosses val="autoZero"/>
        <c:auto val="1"/>
        <c:lblAlgn val="ctr"/>
        <c:lblOffset val="100"/>
        <c:noMultiLvlLbl val="0"/>
      </c:catAx>
      <c:valAx>
        <c:axId val="-2062892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eprature 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°C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57421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69</Words>
  <Characters>1550</Characters>
  <Application>Microsoft Office Word</Application>
  <DocSecurity>0</DocSecurity>
  <Lines>37</Lines>
  <Paragraphs>10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Drew</dc:creator>
  <cp:keywords/>
  <dc:description/>
  <cp:lastModifiedBy>Jackson Drew</cp:lastModifiedBy>
  <cp:revision>7</cp:revision>
  <cp:lastPrinted>2024-07-29T18:40:00Z</cp:lastPrinted>
  <dcterms:created xsi:type="dcterms:W3CDTF">2024-07-29T18:39:00Z</dcterms:created>
  <dcterms:modified xsi:type="dcterms:W3CDTF">2025-10-21T17:41:00Z</dcterms:modified>
</cp:coreProperties>
</file>